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02978" w14:textId="5E975EF3" w:rsidR="002B6988" w:rsidRDefault="00F560D4" w:rsidP="00F560D4">
      <w:pPr>
        <w:bidi w:val="0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560D4">
        <w:rPr>
          <w:rFonts w:asciiTheme="majorBidi" w:hAnsiTheme="majorBidi" w:cstheme="majorBidi"/>
          <w:b/>
          <w:bCs/>
          <w:sz w:val="24"/>
          <w:szCs w:val="24"/>
        </w:rPr>
        <w:t xml:space="preserve">Prosocial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 xml:space="preserve">ehavior in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>oddlerhood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 xml:space="preserve">arly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>hildhood: Consistenc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 xml:space="preserve">cross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 xml:space="preserve">ubtypes and </w:t>
      </w:r>
      <w:r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 xml:space="preserve">ver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F560D4">
        <w:rPr>
          <w:rFonts w:asciiTheme="majorBidi" w:hAnsiTheme="majorBidi" w:cstheme="majorBidi"/>
          <w:b/>
          <w:bCs/>
          <w:sz w:val="24"/>
          <w:szCs w:val="24"/>
        </w:rPr>
        <w:t>ime</w:t>
      </w:r>
    </w:p>
    <w:p w14:paraId="79A37ECF" w14:textId="77777777" w:rsidR="00F560D4" w:rsidRDefault="00F560D4" w:rsidP="00182339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D25ED2E" w14:textId="4D928F76" w:rsidR="00D71903" w:rsidRPr="006B6752" w:rsidRDefault="006B6752" w:rsidP="00F560D4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B6752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F560D4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F560D4" w:rsidRPr="006B6752">
        <w:rPr>
          <w:rFonts w:asciiTheme="majorBidi" w:hAnsiTheme="majorBidi" w:cstheme="majorBidi"/>
          <w:b/>
          <w:bCs/>
          <w:sz w:val="24"/>
          <w:szCs w:val="24"/>
        </w:rPr>
        <w:t>aterial</w:t>
      </w:r>
    </w:p>
    <w:p w14:paraId="6E6148C4" w14:textId="494A7093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  <w:b/>
          <w:bCs/>
        </w:rPr>
        <w:t>Order of tasks in home visits</w:t>
      </w:r>
      <w:r>
        <w:rPr>
          <w:rFonts w:asciiTheme="majorBidi" w:hAnsiTheme="majorBidi" w:cstheme="majorBidi"/>
          <w:b/>
          <w:bCs/>
        </w:rPr>
        <w:t xml:space="preserve"> – 18 months</w:t>
      </w:r>
      <w:r w:rsidRPr="006B6752">
        <w:rPr>
          <w:rFonts w:asciiTheme="majorBidi" w:hAnsiTheme="majorBidi" w:cstheme="majorBidi"/>
          <w:b/>
          <w:bCs/>
        </w:rPr>
        <w:t xml:space="preserve"> </w:t>
      </w:r>
    </w:p>
    <w:p w14:paraId="25318755" w14:textId="77777777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1. Consent form </w:t>
      </w:r>
    </w:p>
    <w:p w14:paraId="782192BB" w14:textId="0E885FF7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2. Additional task </w:t>
      </w:r>
      <w:r>
        <w:rPr>
          <w:rFonts w:asciiTheme="majorBidi" w:hAnsiTheme="majorBidi" w:cstheme="majorBidi"/>
          <w:vertAlign w:val="superscript"/>
        </w:rPr>
        <w:t>a</w:t>
      </w:r>
    </w:p>
    <w:p w14:paraId="3B06FB62" w14:textId="0D22D97D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3. </w:t>
      </w:r>
      <w:r w:rsidR="00052354">
        <w:rPr>
          <w:rFonts w:asciiTheme="majorBidi" w:hAnsiTheme="majorBidi" w:cstheme="majorBidi"/>
        </w:rPr>
        <w:t>Pain</w:t>
      </w:r>
      <w:r w:rsidRPr="006B6752">
        <w:rPr>
          <w:rFonts w:asciiTheme="majorBidi" w:hAnsiTheme="majorBidi" w:cstheme="majorBidi"/>
        </w:rPr>
        <w:t xml:space="preserve"> simulation (1) – mother or experimenter </w:t>
      </w:r>
      <w:r w:rsidRPr="006B6752">
        <w:rPr>
          <w:rFonts w:asciiTheme="majorBidi" w:hAnsiTheme="majorBidi" w:cstheme="majorBidi"/>
          <w:vertAlign w:val="superscript"/>
        </w:rPr>
        <w:t>b</w:t>
      </w:r>
      <w:r w:rsidR="000B23A7">
        <w:rPr>
          <w:rFonts w:asciiTheme="majorBidi" w:hAnsiTheme="majorBidi" w:cstheme="majorBidi"/>
          <w:vertAlign w:val="superscript"/>
        </w:rPr>
        <w:t xml:space="preserve"> </w:t>
      </w:r>
      <w:r w:rsidRPr="006B6752">
        <w:rPr>
          <w:rFonts w:asciiTheme="majorBidi" w:hAnsiTheme="majorBidi" w:cstheme="majorBidi"/>
        </w:rPr>
        <w:t xml:space="preserve"> </w:t>
      </w:r>
      <w:r w:rsidR="000B23A7">
        <w:rPr>
          <w:rFonts w:asciiTheme="majorBidi" w:hAnsiTheme="majorBidi" w:cstheme="majorBidi"/>
        </w:rPr>
        <w:t>(compassionate helping)</w:t>
      </w:r>
    </w:p>
    <w:p w14:paraId="15E6A45D" w14:textId="41265865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4. Additional task </w:t>
      </w:r>
      <w:r>
        <w:rPr>
          <w:rFonts w:asciiTheme="majorBidi" w:hAnsiTheme="majorBidi" w:cstheme="majorBidi"/>
          <w:vertAlign w:val="superscript"/>
        </w:rPr>
        <w:t>a</w:t>
      </w:r>
      <w:r w:rsidRPr="006B6752">
        <w:rPr>
          <w:rFonts w:asciiTheme="majorBidi" w:hAnsiTheme="majorBidi" w:cstheme="majorBidi"/>
        </w:rPr>
        <w:t xml:space="preserve"> </w:t>
      </w:r>
    </w:p>
    <w:p w14:paraId="4C3C3B62" w14:textId="575E1F96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5. Additional task </w:t>
      </w:r>
      <w:r>
        <w:rPr>
          <w:rFonts w:asciiTheme="majorBidi" w:hAnsiTheme="majorBidi" w:cstheme="majorBidi"/>
          <w:vertAlign w:val="superscript"/>
        </w:rPr>
        <w:t>a</w:t>
      </w:r>
    </w:p>
    <w:p w14:paraId="3DBEEFE6" w14:textId="6AA063C0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6. Mother-child interaction </w:t>
      </w:r>
      <w:r>
        <w:rPr>
          <w:rFonts w:asciiTheme="majorBidi" w:hAnsiTheme="majorBidi" w:cstheme="majorBidi"/>
          <w:vertAlign w:val="superscript"/>
        </w:rPr>
        <w:t>a</w:t>
      </w:r>
      <w:r w:rsidRPr="006B6752">
        <w:rPr>
          <w:rFonts w:asciiTheme="majorBidi" w:hAnsiTheme="majorBidi" w:cstheme="majorBidi"/>
        </w:rPr>
        <w:t xml:space="preserve"> </w:t>
      </w:r>
    </w:p>
    <w:p w14:paraId="2013C311" w14:textId="5B30DE75" w:rsid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>7.</w:t>
      </w:r>
      <w:r>
        <w:rPr>
          <w:rFonts w:asciiTheme="majorBidi" w:hAnsiTheme="majorBidi" w:cstheme="majorBidi"/>
        </w:rPr>
        <w:t xml:space="preserve"> </w:t>
      </w:r>
      <w:r w:rsidR="00295AB4" w:rsidRPr="006B6752">
        <w:rPr>
          <w:rFonts w:asciiTheme="majorBidi" w:hAnsiTheme="majorBidi" w:cstheme="majorBidi"/>
        </w:rPr>
        <w:t xml:space="preserve">Mother interview </w:t>
      </w:r>
      <w:r w:rsidR="00295AB4">
        <w:rPr>
          <w:rFonts w:asciiTheme="majorBidi" w:hAnsiTheme="majorBidi" w:cstheme="majorBidi"/>
          <w:vertAlign w:val="superscript"/>
        </w:rPr>
        <w:t>a</w:t>
      </w:r>
      <w:r w:rsidR="00295AB4" w:rsidRPr="006B6752">
        <w:rPr>
          <w:rFonts w:asciiTheme="majorBidi" w:hAnsiTheme="majorBidi" w:cstheme="majorBidi"/>
        </w:rPr>
        <w:t xml:space="preserve"> </w:t>
      </w:r>
    </w:p>
    <w:p w14:paraId="61062777" w14:textId="43A336CE" w:rsidR="006B6752" w:rsidRPr="006B6752" w:rsidRDefault="00295AB4" w:rsidP="00182339">
      <w:pPr>
        <w:pStyle w:val="Default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8. Searching lost ball (instrumental helping) </w:t>
      </w:r>
      <w:r w:rsidRPr="006B6752">
        <w:rPr>
          <w:rFonts w:asciiTheme="majorBidi" w:hAnsiTheme="majorBidi" w:cstheme="majorBidi"/>
        </w:rPr>
        <w:t xml:space="preserve"> </w:t>
      </w:r>
    </w:p>
    <w:p w14:paraId="4424E310" w14:textId="0325A753" w:rsidR="006B6752" w:rsidRPr="006B6752" w:rsidRDefault="000B23A7" w:rsidP="00182339">
      <w:pPr>
        <w:pStyle w:val="Default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9</w:t>
      </w:r>
      <w:r w:rsidR="006B6752" w:rsidRPr="006B6752">
        <w:rPr>
          <w:rFonts w:asciiTheme="majorBidi" w:hAnsiTheme="majorBidi" w:cstheme="majorBidi"/>
        </w:rPr>
        <w:t xml:space="preserve">. </w:t>
      </w:r>
      <w:r w:rsidR="00052354">
        <w:rPr>
          <w:rFonts w:asciiTheme="majorBidi" w:hAnsiTheme="majorBidi" w:cstheme="majorBidi"/>
        </w:rPr>
        <w:t>Pain</w:t>
      </w:r>
      <w:r w:rsidR="006B6752" w:rsidRPr="006B6752">
        <w:rPr>
          <w:rFonts w:asciiTheme="majorBidi" w:hAnsiTheme="majorBidi" w:cstheme="majorBidi"/>
        </w:rPr>
        <w:t xml:space="preserve"> simulation (2) – mother or experimenter </w:t>
      </w:r>
      <w:r w:rsidR="00295AB4" w:rsidRPr="00295AB4">
        <w:rPr>
          <w:rFonts w:asciiTheme="majorBidi" w:hAnsiTheme="majorBidi" w:cstheme="majorBidi"/>
          <w:vertAlign w:val="superscript"/>
        </w:rPr>
        <w:t>b</w:t>
      </w:r>
      <w:r w:rsidR="006B6752" w:rsidRPr="006B6752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(compassionate helping)</w:t>
      </w:r>
    </w:p>
    <w:p w14:paraId="5672C115" w14:textId="04BD3122" w:rsidR="00295AB4" w:rsidRDefault="000B23A7" w:rsidP="00182339">
      <w:pPr>
        <w:pStyle w:val="Default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0</w:t>
      </w:r>
      <w:r w:rsidR="006B6752" w:rsidRPr="006B6752">
        <w:rPr>
          <w:rFonts w:asciiTheme="majorBidi" w:hAnsiTheme="majorBidi" w:cstheme="majorBidi"/>
        </w:rPr>
        <w:t xml:space="preserve">. </w:t>
      </w:r>
      <w:r w:rsidR="00295AB4">
        <w:rPr>
          <w:rFonts w:asciiTheme="majorBidi" w:hAnsiTheme="majorBidi" w:cstheme="majorBidi"/>
        </w:rPr>
        <w:t>Out of reach pen (instrumental helping)</w:t>
      </w:r>
    </w:p>
    <w:p w14:paraId="5627A6B1" w14:textId="0BB9D4F5" w:rsidR="006B6752" w:rsidRPr="006B6752" w:rsidRDefault="00295AB4" w:rsidP="00182339">
      <w:pPr>
        <w:pStyle w:val="Default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</w:t>
      </w:r>
      <w:r w:rsidR="000B23A7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 xml:space="preserve">. </w:t>
      </w:r>
      <w:r w:rsidR="006B6752" w:rsidRPr="006B6752">
        <w:rPr>
          <w:rFonts w:asciiTheme="majorBidi" w:hAnsiTheme="majorBidi" w:cstheme="majorBidi"/>
        </w:rPr>
        <w:t xml:space="preserve">Additional task </w:t>
      </w:r>
      <w:r w:rsidRPr="00295AB4">
        <w:rPr>
          <w:rFonts w:asciiTheme="majorBidi" w:hAnsiTheme="majorBidi" w:cstheme="majorBidi"/>
          <w:vertAlign w:val="superscript"/>
        </w:rPr>
        <w:t>a</w:t>
      </w:r>
      <w:r w:rsidR="006B6752" w:rsidRPr="006B6752">
        <w:rPr>
          <w:rFonts w:asciiTheme="majorBidi" w:hAnsiTheme="majorBidi" w:cstheme="majorBidi"/>
        </w:rPr>
        <w:t xml:space="preserve"> </w:t>
      </w:r>
    </w:p>
    <w:p w14:paraId="4A32B1E3" w14:textId="61FE3017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>1</w:t>
      </w:r>
      <w:r w:rsidR="000B23A7">
        <w:rPr>
          <w:rFonts w:asciiTheme="majorBidi" w:hAnsiTheme="majorBidi" w:cstheme="majorBidi"/>
        </w:rPr>
        <w:t>2</w:t>
      </w:r>
      <w:r w:rsidRPr="006B6752">
        <w:rPr>
          <w:rFonts w:asciiTheme="majorBidi" w:hAnsiTheme="majorBidi" w:cstheme="majorBidi"/>
        </w:rPr>
        <w:t xml:space="preserve">. </w:t>
      </w:r>
      <w:r w:rsidR="00295AB4" w:rsidRPr="006B6752">
        <w:rPr>
          <w:rFonts w:asciiTheme="majorBidi" w:hAnsiTheme="majorBidi" w:cstheme="majorBidi"/>
        </w:rPr>
        <w:t xml:space="preserve">Additional task </w:t>
      </w:r>
      <w:r w:rsidR="00295AB4" w:rsidRPr="00295AB4">
        <w:rPr>
          <w:rFonts w:asciiTheme="majorBidi" w:hAnsiTheme="majorBidi" w:cstheme="majorBidi"/>
          <w:vertAlign w:val="superscript"/>
        </w:rPr>
        <w:t>a</w:t>
      </w:r>
    </w:p>
    <w:p w14:paraId="15DF2649" w14:textId="47680386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>1</w:t>
      </w:r>
      <w:r w:rsidR="000B23A7">
        <w:rPr>
          <w:rFonts w:asciiTheme="majorBidi" w:hAnsiTheme="majorBidi" w:cstheme="majorBidi"/>
        </w:rPr>
        <w:t>3</w:t>
      </w:r>
      <w:r w:rsidRPr="006B6752">
        <w:rPr>
          <w:rFonts w:asciiTheme="majorBidi" w:hAnsiTheme="majorBidi" w:cstheme="majorBidi"/>
        </w:rPr>
        <w:t xml:space="preserve">. </w:t>
      </w:r>
      <w:r w:rsidR="00295AB4">
        <w:rPr>
          <w:rFonts w:asciiTheme="majorBidi" w:hAnsiTheme="majorBidi" w:cstheme="majorBidi"/>
        </w:rPr>
        <w:t xml:space="preserve">Sharing task. </w:t>
      </w:r>
      <w:r w:rsidRPr="006B6752">
        <w:rPr>
          <w:rFonts w:asciiTheme="majorBidi" w:hAnsiTheme="majorBidi" w:cstheme="majorBidi"/>
        </w:rPr>
        <w:t xml:space="preserve"> </w:t>
      </w:r>
    </w:p>
    <w:p w14:paraId="3DCA6C71" w14:textId="54DD5873" w:rsidR="006B6752" w:rsidRPr="006B6752" w:rsidRDefault="006B6752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  <w:i/>
          <w:iCs/>
        </w:rPr>
        <w:t xml:space="preserve">Notes. </w:t>
      </w:r>
      <w:r w:rsidRPr="00295AB4">
        <w:rPr>
          <w:rFonts w:asciiTheme="majorBidi" w:hAnsiTheme="majorBidi" w:cstheme="majorBidi"/>
          <w:vertAlign w:val="superscript"/>
        </w:rPr>
        <w:t>a</w:t>
      </w:r>
      <w:r w:rsidRPr="006B6752">
        <w:rPr>
          <w:rFonts w:asciiTheme="majorBidi" w:hAnsiTheme="majorBidi" w:cstheme="majorBidi"/>
        </w:rPr>
        <w:t xml:space="preserve"> </w:t>
      </w:r>
      <w:r w:rsidR="00295AB4" w:rsidRPr="006B6752">
        <w:rPr>
          <w:rFonts w:asciiTheme="majorBidi" w:hAnsiTheme="majorBidi" w:cstheme="majorBidi"/>
        </w:rPr>
        <w:t xml:space="preserve">Tasks not included in the current report </w:t>
      </w:r>
      <w:r w:rsidR="00295AB4">
        <w:rPr>
          <w:rFonts w:asciiTheme="majorBidi" w:hAnsiTheme="majorBidi" w:cstheme="majorBidi"/>
        </w:rPr>
        <w:br/>
      </w:r>
      <w:r w:rsidR="00295AB4" w:rsidRPr="00295AB4">
        <w:rPr>
          <w:rFonts w:asciiTheme="majorBidi" w:hAnsiTheme="majorBidi" w:cstheme="majorBidi"/>
          <w:vertAlign w:val="superscript"/>
        </w:rPr>
        <w:t>b</w:t>
      </w:r>
      <w:r w:rsidR="00295AB4">
        <w:rPr>
          <w:rFonts w:asciiTheme="majorBidi" w:hAnsiTheme="majorBidi" w:cstheme="majorBidi"/>
        </w:rPr>
        <w:t xml:space="preserve"> </w:t>
      </w:r>
      <w:r w:rsidR="00646940" w:rsidRPr="006B6752">
        <w:rPr>
          <w:rFonts w:asciiTheme="majorBidi" w:hAnsiTheme="majorBidi" w:cstheme="majorBidi"/>
        </w:rPr>
        <w:t xml:space="preserve">Mother and experimenter distress </w:t>
      </w:r>
      <w:r w:rsidRPr="006B6752">
        <w:rPr>
          <w:rFonts w:asciiTheme="majorBidi" w:hAnsiTheme="majorBidi" w:cstheme="majorBidi"/>
        </w:rPr>
        <w:t xml:space="preserve">simulations were counterbalanced. </w:t>
      </w:r>
    </w:p>
    <w:p w14:paraId="34DC8E93" w14:textId="12651DC4" w:rsidR="00646940" w:rsidRDefault="00646940" w:rsidP="00182339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588D59E" w14:textId="2330ADE1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  <w:b/>
          <w:bCs/>
        </w:rPr>
        <w:lastRenderedPageBreak/>
        <w:t>Order of tasks in home visits</w:t>
      </w:r>
      <w:r>
        <w:rPr>
          <w:rFonts w:asciiTheme="majorBidi" w:hAnsiTheme="majorBidi" w:cstheme="majorBidi"/>
          <w:b/>
          <w:bCs/>
        </w:rPr>
        <w:t xml:space="preserve"> – </w:t>
      </w:r>
      <w:r w:rsidR="000B23A7">
        <w:rPr>
          <w:rFonts w:asciiTheme="majorBidi" w:hAnsiTheme="majorBidi" w:cstheme="majorBidi"/>
          <w:b/>
          <w:bCs/>
        </w:rPr>
        <w:t>36</w:t>
      </w:r>
      <w:r>
        <w:rPr>
          <w:rFonts w:asciiTheme="majorBidi" w:hAnsiTheme="majorBidi" w:cstheme="majorBidi"/>
          <w:b/>
          <w:bCs/>
        </w:rPr>
        <w:t xml:space="preserve"> months</w:t>
      </w:r>
      <w:r w:rsidRPr="006B6752">
        <w:rPr>
          <w:rFonts w:asciiTheme="majorBidi" w:hAnsiTheme="majorBidi" w:cstheme="majorBidi"/>
          <w:b/>
          <w:bCs/>
        </w:rPr>
        <w:t xml:space="preserve"> </w:t>
      </w:r>
    </w:p>
    <w:p w14:paraId="1D7808E9" w14:textId="77777777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1. Consent form </w:t>
      </w:r>
    </w:p>
    <w:p w14:paraId="20FA8586" w14:textId="28768994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2. </w:t>
      </w:r>
      <w:r w:rsidR="000B23A7" w:rsidRPr="006B6752">
        <w:rPr>
          <w:rFonts w:asciiTheme="majorBidi" w:hAnsiTheme="majorBidi" w:cstheme="majorBidi"/>
        </w:rPr>
        <w:t xml:space="preserve">Mother-child interaction </w:t>
      </w:r>
      <w:r w:rsidR="000B23A7">
        <w:rPr>
          <w:rFonts w:asciiTheme="majorBidi" w:hAnsiTheme="majorBidi" w:cstheme="majorBidi"/>
          <w:vertAlign w:val="superscript"/>
        </w:rPr>
        <w:t>a</w:t>
      </w:r>
    </w:p>
    <w:p w14:paraId="45E125F8" w14:textId="651F2EEB" w:rsidR="00646940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3. </w:t>
      </w:r>
      <w:r w:rsidR="00052354">
        <w:rPr>
          <w:rFonts w:asciiTheme="majorBidi" w:hAnsiTheme="majorBidi" w:cstheme="majorBidi"/>
        </w:rPr>
        <w:t>Pain</w:t>
      </w:r>
      <w:r w:rsidRPr="006B6752">
        <w:rPr>
          <w:rFonts w:asciiTheme="majorBidi" w:hAnsiTheme="majorBidi" w:cstheme="majorBidi"/>
        </w:rPr>
        <w:t xml:space="preserve"> simulation – mother</w:t>
      </w:r>
      <w:r w:rsidR="000B23A7">
        <w:rPr>
          <w:rFonts w:asciiTheme="majorBidi" w:hAnsiTheme="majorBidi" w:cstheme="majorBidi"/>
        </w:rPr>
        <w:t xml:space="preserve"> (compassionate helping)</w:t>
      </w:r>
    </w:p>
    <w:p w14:paraId="463D2160" w14:textId="223F798E" w:rsidR="000B23A7" w:rsidRPr="006B6752" w:rsidRDefault="000B23A7" w:rsidP="00182339">
      <w:pPr>
        <w:pStyle w:val="Default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ving to a different room with the child and warm</w:t>
      </w:r>
      <w:r w:rsidR="00053FEA">
        <w:rPr>
          <w:rFonts w:asciiTheme="majorBidi" w:hAnsiTheme="majorBidi" w:cstheme="majorBidi"/>
        </w:rPr>
        <w:t>-</w:t>
      </w:r>
      <w:r>
        <w:rPr>
          <w:rFonts w:asciiTheme="majorBidi" w:hAnsiTheme="majorBidi" w:cstheme="majorBidi"/>
        </w:rPr>
        <w:t>up game</w:t>
      </w:r>
    </w:p>
    <w:p w14:paraId="697A6F16" w14:textId="56A95836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4. </w:t>
      </w:r>
      <w:r w:rsidR="000B23A7">
        <w:rPr>
          <w:rFonts w:asciiTheme="majorBidi" w:hAnsiTheme="majorBidi" w:cstheme="majorBidi"/>
        </w:rPr>
        <w:t>Keys placement (for searching instrumental task).</w:t>
      </w:r>
      <w:r w:rsidRPr="006B6752">
        <w:rPr>
          <w:rFonts w:asciiTheme="majorBidi" w:hAnsiTheme="majorBidi" w:cstheme="majorBidi"/>
        </w:rPr>
        <w:t xml:space="preserve"> </w:t>
      </w:r>
    </w:p>
    <w:p w14:paraId="19049096" w14:textId="77777777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5. Additional task </w:t>
      </w:r>
      <w:r>
        <w:rPr>
          <w:rFonts w:asciiTheme="majorBidi" w:hAnsiTheme="majorBidi" w:cstheme="majorBidi"/>
          <w:vertAlign w:val="superscript"/>
        </w:rPr>
        <w:t>a</w:t>
      </w:r>
    </w:p>
    <w:p w14:paraId="5F2B8C0E" w14:textId="5757C065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6. </w:t>
      </w:r>
      <w:r w:rsidR="000B23A7">
        <w:rPr>
          <w:rFonts w:asciiTheme="majorBidi" w:hAnsiTheme="majorBidi" w:cstheme="majorBidi"/>
        </w:rPr>
        <w:t>Searching lost keys (instrumental helping).</w:t>
      </w:r>
      <w:r w:rsidRPr="006B6752">
        <w:rPr>
          <w:rFonts w:asciiTheme="majorBidi" w:hAnsiTheme="majorBidi" w:cstheme="majorBidi"/>
        </w:rPr>
        <w:t xml:space="preserve"> </w:t>
      </w:r>
    </w:p>
    <w:p w14:paraId="24A8CC74" w14:textId="4146374F" w:rsidR="00646940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>7.</w:t>
      </w:r>
      <w:r>
        <w:rPr>
          <w:rFonts w:asciiTheme="majorBidi" w:hAnsiTheme="majorBidi" w:cstheme="majorBidi"/>
        </w:rPr>
        <w:t xml:space="preserve"> </w:t>
      </w:r>
      <w:r w:rsidR="000B23A7" w:rsidRPr="006B6752">
        <w:rPr>
          <w:rFonts w:asciiTheme="majorBidi" w:hAnsiTheme="majorBidi" w:cstheme="majorBidi"/>
        </w:rPr>
        <w:t xml:space="preserve">Additional task </w:t>
      </w:r>
      <w:r w:rsidR="000B23A7">
        <w:rPr>
          <w:rFonts w:asciiTheme="majorBidi" w:hAnsiTheme="majorBidi" w:cstheme="majorBidi"/>
          <w:vertAlign w:val="superscript"/>
        </w:rPr>
        <w:t>a</w:t>
      </w:r>
    </w:p>
    <w:p w14:paraId="66A17ADF" w14:textId="047D5B86" w:rsidR="00052354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8. </w:t>
      </w:r>
      <w:r w:rsidR="00052354">
        <w:rPr>
          <w:rFonts w:asciiTheme="majorBidi" w:hAnsiTheme="majorBidi" w:cstheme="majorBidi"/>
        </w:rPr>
        <w:t>Broken doll sadness</w:t>
      </w:r>
      <w:r w:rsidRPr="006B6752">
        <w:rPr>
          <w:rFonts w:asciiTheme="majorBidi" w:hAnsiTheme="majorBidi" w:cstheme="majorBidi"/>
        </w:rPr>
        <w:t xml:space="preserve"> simulation </w:t>
      </w:r>
      <w:r w:rsidR="00052354">
        <w:rPr>
          <w:rFonts w:asciiTheme="majorBidi" w:hAnsiTheme="majorBidi" w:cstheme="majorBidi"/>
        </w:rPr>
        <w:t xml:space="preserve">– </w:t>
      </w:r>
      <w:r w:rsidRPr="006B6752">
        <w:rPr>
          <w:rFonts w:asciiTheme="majorBidi" w:hAnsiTheme="majorBidi" w:cstheme="majorBidi"/>
        </w:rPr>
        <w:t>experiment</w:t>
      </w:r>
      <w:r w:rsidR="00052354">
        <w:rPr>
          <w:rFonts w:asciiTheme="majorBidi" w:hAnsiTheme="majorBidi" w:cstheme="majorBidi"/>
        </w:rPr>
        <w:t>er (compassionate helping).</w:t>
      </w:r>
    </w:p>
    <w:p w14:paraId="2BA3178A" w14:textId="5AAA120E" w:rsidR="00646940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 xml:space="preserve">9. </w:t>
      </w:r>
      <w:r>
        <w:rPr>
          <w:rFonts w:asciiTheme="majorBidi" w:hAnsiTheme="majorBidi" w:cstheme="majorBidi"/>
        </w:rPr>
        <w:t xml:space="preserve">Out of reach </w:t>
      </w:r>
      <w:r w:rsidR="00052354">
        <w:rPr>
          <w:rFonts w:asciiTheme="majorBidi" w:hAnsiTheme="majorBidi" w:cstheme="majorBidi"/>
        </w:rPr>
        <w:t>crayons</w:t>
      </w:r>
      <w:r>
        <w:rPr>
          <w:rFonts w:asciiTheme="majorBidi" w:hAnsiTheme="majorBidi" w:cstheme="majorBidi"/>
        </w:rPr>
        <w:t xml:space="preserve"> (instrumental helping)</w:t>
      </w:r>
    </w:p>
    <w:p w14:paraId="2ACAD603" w14:textId="77777777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0. </w:t>
      </w:r>
      <w:r w:rsidRPr="006B6752">
        <w:rPr>
          <w:rFonts w:asciiTheme="majorBidi" w:hAnsiTheme="majorBidi" w:cstheme="majorBidi"/>
        </w:rPr>
        <w:t xml:space="preserve">Additional task </w:t>
      </w:r>
      <w:r w:rsidRPr="00295AB4">
        <w:rPr>
          <w:rFonts w:asciiTheme="majorBidi" w:hAnsiTheme="majorBidi" w:cstheme="majorBidi"/>
          <w:vertAlign w:val="superscript"/>
        </w:rPr>
        <w:t>a</w:t>
      </w:r>
      <w:r w:rsidRPr="006B6752">
        <w:rPr>
          <w:rFonts w:asciiTheme="majorBidi" w:hAnsiTheme="majorBidi" w:cstheme="majorBidi"/>
        </w:rPr>
        <w:t xml:space="preserve"> </w:t>
      </w:r>
    </w:p>
    <w:p w14:paraId="4280F281" w14:textId="77777777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1</w:t>
      </w:r>
      <w:r w:rsidRPr="006B6752">
        <w:rPr>
          <w:rFonts w:asciiTheme="majorBidi" w:hAnsiTheme="majorBidi" w:cstheme="majorBidi"/>
        </w:rPr>
        <w:t xml:space="preserve">. Additional task </w:t>
      </w:r>
      <w:r w:rsidRPr="00295AB4">
        <w:rPr>
          <w:rFonts w:asciiTheme="majorBidi" w:hAnsiTheme="majorBidi" w:cstheme="majorBidi"/>
          <w:vertAlign w:val="superscript"/>
        </w:rPr>
        <w:t>a</w:t>
      </w:r>
    </w:p>
    <w:p w14:paraId="733F29AA" w14:textId="4F307C76" w:rsidR="002B0E20" w:rsidRDefault="002B0E2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2</w:t>
      </w:r>
      <w:r w:rsidRPr="006B6752">
        <w:rPr>
          <w:rFonts w:asciiTheme="majorBidi" w:hAnsiTheme="majorBidi" w:cstheme="majorBidi"/>
        </w:rPr>
        <w:t xml:space="preserve">. Additional task </w:t>
      </w:r>
      <w:r w:rsidRPr="00295AB4">
        <w:rPr>
          <w:rFonts w:asciiTheme="majorBidi" w:hAnsiTheme="majorBidi" w:cstheme="majorBidi"/>
          <w:vertAlign w:val="superscript"/>
        </w:rPr>
        <w:t>a</w:t>
      </w:r>
    </w:p>
    <w:p w14:paraId="67E4084A" w14:textId="7AD30C80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</w:rPr>
        <w:t>1</w:t>
      </w:r>
      <w:r w:rsidR="002B0E20">
        <w:rPr>
          <w:rFonts w:asciiTheme="majorBidi" w:hAnsiTheme="majorBidi" w:cstheme="majorBidi"/>
        </w:rPr>
        <w:t>3</w:t>
      </w:r>
      <w:r w:rsidRPr="006B6752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Sharing task. </w:t>
      </w:r>
      <w:r w:rsidRPr="006B6752">
        <w:rPr>
          <w:rFonts w:asciiTheme="majorBidi" w:hAnsiTheme="majorBidi" w:cstheme="majorBidi"/>
        </w:rPr>
        <w:t xml:space="preserve"> </w:t>
      </w:r>
    </w:p>
    <w:p w14:paraId="321EFF63" w14:textId="77777777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</w:p>
    <w:p w14:paraId="6A384025" w14:textId="791E0AB1" w:rsidR="00646940" w:rsidRPr="006B6752" w:rsidRDefault="00646940" w:rsidP="00182339">
      <w:pPr>
        <w:pStyle w:val="Default"/>
        <w:spacing w:line="480" w:lineRule="auto"/>
        <w:rPr>
          <w:rFonts w:asciiTheme="majorBidi" w:hAnsiTheme="majorBidi" w:cstheme="majorBidi"/>
        </w:rPr>
      </w:pPr>
      <w:r w:rsidRPr="006B6752">
        <w:rPr>
          <w:rFonts w:asciiTheme="majorBidi" w:hAnsiTheme="majorBidi" w:cstheme="majorBidi"/>
          <w:i/>
          <w:iCs/>
        </w:rPr>
        <w:t xml:space="preserve">Notes. </w:t>
      </w:r>
      <w:r w:rsidRPr="00295AB4">
        <w:rPr>
          <w:rFonts w:asciiTheme="majorBidi" w:hAnsiTheme="majorBidi" w:cstheme="majorBidi"/>
          <w:vertAlign w:val="superscript"/>
        </w:rPr>
        <w:t>a</w:t>
      </w:r>
      <w:r w:rsidRPr="006B6752">
        <w:rPr>
          <w:rFonts w:asciiTheme="majorBidi" w:hAnsiTheme="majorBidi" w:cstheme="majorBidi"/>
        </w:rPr>
        <w:t xml:space="preserve"> Tasks not included in the current report </w:t>
      </w:r>
    </w:p>
    <w:p w14:paraId="6BEAEAFB" w14:textId="77777777" w:rsidR="00C61EE5" w:rsidRDefault="00C61EE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69DB5EC" w14:textId="77777777" w:rsidR="00D62322" w:rsidRPr="00C018FA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Table S1: </w:t>
      </w:r>
      <w:r w:rsidRPr="00A673E5">
        <w:rPr>
          <w:rFonts w:asciiTheme="majorBidi" w:hAnsiTheme="majorBidi" w:cstheme="majorBidi"/>
          <w:i/>
          <w:iCs/>
          <w:sz w:val="24"/>
          <w:szCs w:val="24"/>
        </w:rPr>
        <w:t>Spearman co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>rrelations between different subtypes of prosociality at each age</w:t>
      </w:r>
    </w:p>
    <w:p w14:paraId="6B58E251" w14:textId="77777777" w:rsidR="00D62322" w:rsidRDefault="00D62322" w:rsidP="00D62322">
      <w:pPr>
        <w:bidi w:val="0"/>
        <w:spacing w:after="0"/>
        <w:rPr>
          <w:rFonts w:asciiTheme="majorBidi" w:hAnsiTheme="majorBidi" w:cstheme="majorBidi"/>
          <w:sz w:val="24"/>
          <w:szCs w:val="24"/>
        </w:rPr>
      </w:pPr>
    </w:p>
    <w:tbl>
      <w:tblPr>
        <w:tblStyle w:val="a5"/>
        <w:bidiVisual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1420"/>
        <w:gridCol w:w="1280"/>
        <w:gridCol w:w="1683"/>
        <w:gridCol w:w="1433"/>
        <w:gridCol w:w="2405"/>
      </w:tblGrid>
      <w:tr w:rsidR="00D62322" w:rsidRPr="000B40A4" w14:paraId="7567A83E" w14:textId="77777777" w:rsidTr="005A17D4">
        <w:trPr>
          <w:jc w:val="right"/>
        </w:trPr>
        <w:tc>
          <w:tcPr>
            <w:tcW w:w="1420" w:type="dxa"/>
            <w:tcBorders>
              <w:left w:val="nil"/>
              <w:bottom w:val="single" w:sz="4" w:space="0" w:color="auto"/>
            </w:tcBorders>
          </w:tcPr>
          <w:p w14:paraId="4BEF377C" w14:textId="77777777" w:rsidR="00D62322" w:rsidRPr="000B40A4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amount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33065D7" w14:textId="77777777" w:rsidR="00D62322" w:rsidRPr="000B40A4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stage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62BFC21E" w14:textId="77777777" w:rsidR="00D62322" w:rsidRPr="000B40A4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Compassionate total</w:t>
            </w:r>
          </w:p>
        </w:tc>
        <w:tc>
          <w:tcPr>
            <w:tcW w:w="1433" w:type="dxa"/>
            <w:tcBorders>
              <w:bottom w:val="single" w:sz="4" w:space="0" w:color="auto"/>
              <w:right w:val="nil"/>
            </w:tcBorders>
          </w:tcPr>
          <w:p w14:paraId="7186F101" w14:textId="77777777" w:rsidR="00D62322" w:rsidRPr="000B40A4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Instrumental total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60D8BA15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D62322" w:rsidRPr="000B40A4" w14:paraId="32627A87" w14:textId="77777777" w:rsidTr="005A17D4">
        <w:trPr>
          <w:jc w:val="right"/>
        </w:trPr>
        <w:tc>
          <w:tcPr>
            <w:tcW w:w="1420" w:type="dxa"/>
            <w:tcBorders>
              <w:left w:val="nil"/>
              <w:bottom w:val="nil"/>
            </w:tcBorders>
          </w:tcPr>
          <w:p w14:paraId="24AE52F4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1280" w:type="dxa"/>
            <w:tcBorders>
              <w:bottom w:val="nil"/>
            </w:tcBorders>
          </w:tcPr>
          <w:p w14:paraId="4EB11B01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5</w:t>
            </w:r>
            <w:r w:rsidRPr="003D4E1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83" w:type="dxa"/>
            <w:tcBorders>
              <w:bottom w:val="nil"/>
            </w:tcBorders>
          </w:tcPr>
          <w:p w14:paraId="7B65D053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35**</w:t>
            </w:r>
          </w:p>
        </w:tc>
        <w:tc>
          <w:tcPr>
            <w:tcW w:w="1433" w:type="dxa"/>
            <w:tcBorders>
              <w:bottom w:val="nil"/>
              <w:right w:val="nil"/>
            </w:tcBorders>
          </w:tcPr>
          <w:p w14:paraId="0BF5EDA0" w14:textId="77777777" w:rsidR="00D62322" w:rsidRPr="003D4E1B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A9D522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Instrumental total </w:t>
            </w:r>
          </w:p>
        </w:tc>
      </w:tr>
      <w:tr w:rsidR="00D62322" w:rsidRPr="000B40A4" w14:paraId="29080920" w14:textId="77777777" w:rsidTr="005A17D4">
        <w:trPr>
          <w:jc w:val="right"/>
        </w:trPr>
        <w:tc>
          <w:tcPr>
            <w:tcW w:w="1420" w:type="dxa"/>
            <w:tcBorders>
              <w:top w:val="nil"/>
              <w:left w:val="nil"/>
              <w:bottom w:val="nil"/>
            </w:tcBorders>
          </w:tcPr>
          <w:p w14:paraId="07036C95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296933F2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43FA9E02" w14:textId="77777777" w:rsidR="00D62322" w:rsidRPr="003D4E1B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433" w:type="dxa"/>
            <w:tcBorders>
              <w:top w:val="nil"/>
              <w:bottom w:val="nil"/>
              <w:right w:val="nil"/>
            </w:tcBorders>
          </w:tcPr>
          <w:p w14:paraId="008C9D6E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25**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D802B40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Compassionate total</w:t>
            </w:r>
          </w:p>
        </w:tc>
      </w:tr>
      <w:tr w:rsidR="00D62322" w:rsidRPr="000B40A4" w14:paraId="548CCF36" w14:textId="77777777" w:rsidTr="005A17D4">
        <w:trPr>
          <w:jc w:val="right"/>
        </w:trPr>
        <w:tc>
          <w:tcPr>
            <w:tcW w:w="1420" w:type="dxa"/>
            <w:tcBorders>
              <w:top w:val="nil"/>
              <w:left w:val="nil"/>
              <w:bottom w:val="nil"/>
            </w:tcBorders>
          </w:tcPr>
          <w:p w14:paraId="3452CB8F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96**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757EE3F" w14:textId="77777777" w:rsidR="00D62322" w:rsidRPr="003D4E1B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335BDF69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25**</w:t>
            </w:r>
          </w:p>
        </w:tc>
        <w:tc>
          <w:tcPr>
            <w:tcW w:w="1433" w:type="dxa"/>
            <w:tcBorders>
              <w:top w:val="nil"/>
              <w:bottom w:val="nil"/>
              <w:right w:val="nil"/>
            </w:tcBorders>
          </w:tcPr>
          <w:p w14:paraId="66968C52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8920313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stage</w:t>
            </w:r>
          </w:p>
        </w:tc>
      </w:tr>
      <w:tr w:rsidR="00D62322" w:rsidRPr="000B40A4" w14:paraId="221DE714" w14:textId="77777777" w:rsidTr="005A17D4">
        <w:trPr>
          <w:jc w:val="right"/>
        </w:trPr>
        <w:tc>
          <w:tcPr>
            <w:tcW w:w="1420" w:type="dxa"/>
            <w:tcBorders>
              <w:top w:val="nil"/>
              <w:left w:val="nil"/>
            </w:tcBorders>
          </w:tcPr>
          <w:p w14:paraId="38F62641" w14:textId="77777777" w:rsidR="00D62322" w:rsidRPr="003D4E1B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280" w:type="dxa"/>
            <w:tcBorders>
              <w:top w:val="nil"/>
            </w:tcBorders>
          </w:tcPr>
          <w:p w14:paraId="56266B12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78**</w:t>
            </w:r>
          </w:p>
        </w:tc>
        <w:tc>
          <w:tcPr>
            <w:tcW w:w="1683" w:type="dxa"/>
            <w:tcBorders>
              <w:top w:val="nil"/>
            </w:tcBorders>
          </w:tcPr>
          <w:p w14:paraId="1AE67B1E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22**</w:t>
            </w:r>
          </w:p>
        </w:tc>
        <w:tc>
          <w:tcPr>
            <w:tcW w:w="1433" w:type="dxa"/>
            <w:tcBorders>
              <w:top w:val="nil"/>
              <w:right w:val="nil"/>
            </w:tcBorders>
          </w:tcPr>
          <w:p w14:paraId="170DDEC1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0A275614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amount</w:t>
            </w:r>
          </w:p>
        </w:tc>
      </w:tr>
    </w:tbl>
    <w:p w14:paraId="7036AB60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C597C28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0B40A4">
        <w:rPr>
          <w:rFonts w:asciiTheme="majorBidi" w:hAnsiTheme="majorBidi" w:cstheme="majorBidi"/>
          <w:sz w:val="24"/>
          <w:szCs w:val="24"/>
        </w:rPr>
        <w:t xml:space="preserve"> p ≤ .10   * p &lt; .05   ** p &lt; .01</w:t>
      </w:r>
      <w:r>
        <w:rPr>
          <w:rFonts w:asciiTheme="majorBidi" w:hAnsiTheme="majorBidi" w:cstheme="majorBidi"/>
          <w:sz w:val="24"/>
          <w:szCs w:val="24"/>
        </w:rPr>
        <w:t xml:space="preserve"> (all 2-tailed)</w:t>
      </w:r>
    </w:p>
    <w:p w14:paraId="0FFCF528" w14:textId="77777777" w:rsidR="00D62322" w:rsidRDefault="00D62322" w:rsidP="00D6232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655C549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2</w:t>
      </w:r>
      <w:r w:rsidRPr="000B40A4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Partial 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>correlations between different subtypes of prosociality at each age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controlling for child's temperament</w:t>
      </w:r>
    </w:p>
    <w:p w14:paraId="537E85D8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tbl>
      <w:tblPr>
        <w:tblStyle w:val="a5"/>
        <w:bidiVisual/>
        <w:tblW w:w="0" w:type="auto"/>
        <w:jc w:val="righ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280"/>
        <w:gridCol w:w="1683"/>
        <w:gridCol w:w="1433"/>
        <w:gridCol w:w="2405"/>
      </w:tblGrid>
      <w:tr w:rsidR="00D62322" w:rsidRPr="000B40A4" w14:paraId="6FF2D19E" w14:textId="77777777" w:rsidTr="002B3DD2">
        <w:trPr>
          <w:jc w:val="right"/>
        </w:trPr>
        <w:tc>
          <w:tcPr>
            <w:tcW w:w="1420" w:type="dxa"/>
          </w:tcPr>
          <w:p w14:paraId="37E180EB" w14:textId="77777777" w:rsidR="00D62322" w:rsidRPr="000B40A4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amount</w:t>
            </w:r>
          </w:p>
        </w:tc>
        <w:tc>
          <w:tcPr>
            <w:tcW w:w="1280" w:type="dxa"/>
          </w:tcPr>
          <w:p w14:paraId="611B7BDB" w14:textId="77777777" w:rsidR="00D62322" w:rsidRPr="000B40A4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stage</w:t>
            </w:r>
          </w:p>
        </w:tc>
        <w:tc>
          <w:tcPr>
            <w:tcW w:w="1683" w:type="dxa"/>
          </w:tcPr>
          <w:p w14:paraId="766B5B25" w14:textId="77777777" w:rsidR="00D62322" w:rsidRPr="000B40A4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Compassionate total</w:t>
            </w:r>
          </w:p>
        </w:tc>
        <w:tc>
          <w:tcPr>
            <w:tcW w:w="1433" w:type="dxa"/>
            <w:tcBorders>
              <w:bottom w:val="single" w:sz="4" w:space="0" w:color="auto"/>
              <w:right w:val="nil"/>
            </w:tcBorders>
          </w:tcPr>
          <w:p w14:paraId="0F948B70" w14:textId="77777777" w:rsidR="00D62322" w:rsidRPr="000B40A4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Instrumental total</w:t>
            </w: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50B5F7DE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D62322" w:rsidRPr="000B40A4" w14:paraId="1207EAC5" w14:textId="77777777" w:rsidTr="002B3DD2">
        <w:trPr>
          <w:jc w:val="right"/>
        </w:trPr>
        <w:tc>
          <w:tcPr>
            <w:tcW w:w="1420" w:type="dxa"/>
            <w:tcBorders>
              <w:bottom w:val="nil"/>
            </w:tcBorders>
          </w:tcPr>
          <w:p w14:paraId="51608FA9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1280" w:type="dxa"/>
            <w:tcBorders>
              <w:bottom w:val="nil"/>
            </w:tcBorders>
          </w:tcPr>
          <w:p w14:paraId="00742A94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1683" w:type="dxa"/>
            <w:tcBorders>
              <w:bottom w:val="nil"/>
            </w:tcBorders>
          </w:tcPr>
          <w:p w14:paraId="03921DA0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33**</w:t>
            </w:r>
          </w:p>
        </w:tc>
        <w:tc>
          <w:tcPr>
            <w:tcW w:w="1433" w:type="dxa"/>
            <w:tcBorders>
              <w:bottom w:val="nil"/>
              <w:right w:val="nil"/>
            </w:tcBorders>
          </w:tcPr>
          <w:p w14:paraId="17873CE6" w14:textId="77777777" w:rsidR="00D62322" w:rsidRPr="003D4E1B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3A380440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Instrumental total </w:t>
            </w:r>
          </w:p>
        </w:tc>
      </w:tr>
      <w:tr w:rsidR="00D62322" w:rsidRPr="000B40A4" w14:paraId="6F2B83EA" w14:textId="77777777" w:rsidTr="002B3DD2">
        <w:trPr>
          <w:jc w:val="right"/>
        </w:trPr>
        <w:tc>
          <w:tcPr>
            <w:tcW w:w="1420" w:type="dxa"/>
            <w:tcBorders>
              <w:top w:val="nil"/>
              <w:bottom w:val="nil"/>
            </w:tcBorders>
          </w:tcPr>
          <w:p w14:paraId="54C63340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52A8F41E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36AA02E2" w14:textId="77777777" w:rsidR="00D62322" w:rsidRPr="003D4E1B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433" w:type="dxa"/>
            <w:tcBorders>
              <w:top w:val="nil"/>
              <w:bottom w:val="nil"/>
              <w:right w:val="nil"/>
            </w:tcBorders>
          </w:tcPr>
          <w:p w14:paraId="333D65BA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25**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5574714D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Compassionate total</w:t>
            </w:r>
          </w:p>
        </w:tc>
      </w:tr>
      <w:tr w:rsidR="00D62322" w:rsidRPr="000B40A4" w14:paraId="52629B84" w14:textId="77777777" w:rsidTr="002B3DD2">
        <w:trPr>
          <w:jc w:val="right"/>
        </w:trPr>
        <w:tc>
          <w:tcPr>
            <w:tcW w:w="1420" w:type="dxa"/>
            <w:tcBorders>
              <w:top w:val="nil"/>
              <w:bottom w:val="nil"/>
            </w:tcBorders>
          </w:tcPr>
          <w:p w14:paraId="7370AC41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96**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448D2A61" w14:textId="77777777" w:rsidR="00D62322" w:rsidRPr="003D4E1B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683" w:type="dxa"/>
            <w:tcBorders>
              <w:top w:val="nil"/>
              <w:bottom w:val="nil"/>
            </w:tcBorders>
          </w:tcPr>
          <w:p w14:paraId="769FB350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22*</w:t>
            </w:r>
          </w:p>
        </w:tc>
        <w:tc>
          <w:tcPr>
            <w:tcW w:w="1433" w:type="dxa"/>
            <w:tcBorders>
              <w:top w:val="nil"/>
              <w:bottom w:val="nil"/>
              <w:right w:val="nil"/>
            </w:tcBorders>
          </w:tcPr>
          <w:p w14:paraId="67AEE95D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</w:tcBorders>
          </w:tcPr>
          <w:p w14:paraId="3C3B84CE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stage</w:t>
            </w:r>
          </w:p>
        </w:tc>
      </w:tr>
      <w:tr w:rsidR="00D62322" w:rsidRPr="000B40A4" w14:paraId="4A59FBA9" w14:textId="77777777" w:rsidTr="002B3DD2">
        <w:trPr>
          <w:jc w:val="right"/>
        </w:trPr>
        <w:tc>
          <w:tcPr>
            <w:tcW w:w="1420" w:type="dxa"/>
            <w:tcBorders>
              <w:top w:val="nil"/>
            </w:tcBorders>
          </w:tcPr>
          <w:p w14:paraId="2BF4F823" w14:textId="77777777" w:rsidR="00D62322" w:rsidRPr="003D4E1B" w:rsidRDefault="00D62322" w:rsidP="00397E92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  <w:tc>
          <w:tcPr>
            <w:tcW w:w="1280" w:type="dxa"/>
            <w:tcBorders>
              <w:top w:val="nil"/>
            </w:tcBorders>
          </w:tcPr>
          <w:p w14:paraId="6FE020BE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77**</w:t>
            </w:r>
          </w:p>
        </w:tc>
        <w:tc>
          <w:tcPr>
            <w:tcW w:w="1683" w:type="dxa"/>
            <w:tcBorders>
              <w:top w:val="nil"/>
            </w:tcBorders>
          </w:tcPr>
          <w:p w14:paraId="0455048D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1433" w:type="dxa"/>
            <w:tcBorders>
              <w:top w:val="nil"/>
              <w:right w:val="nil"/>
            </w:tcBorders>
          </w:tcPr>
          <w:p w14:paraId="4C9C3B83" w14:textId="77777777" w:rsidR="00D62322" w:rsidRPr="003D4E1B" w:rsidRDefault="00D62322" w:rsidP="00397E92">
            <w:pPr>
              <w:tabs>
                <w:tab w:val="decimal" w:pos="464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D4E1B"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2405" w:type="dxa"/>
            <w:tcBorders>
              <w:top w:val="nil"/>
              <w:left w:val="nil"/>
            </w:tcBorders>
          </w:tcPr>
          <w:p w14:paraId="20A3E376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amount</w:t>
            </w:r>
          </w:p>
        </w:tc>
      </w:tr>
    </w:tbl>
    <w:p w14:paraId="79185B68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36779CE4" w14:textId="77777777" w:rsidR="00D62322" w:rsidRPr="000B40A4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0B40A4">
        <w:rPr>
          <w:rFonts w:asciiTheme="majorBidi" w:hAnsiTheme="majorBidi" w:cstheme="majorBidi"/>
          <w:sz w:val="24"/>
          <w:szCs w:val="24"/>
        </w:rPr>
        <w:t xml:space="preserve"> p ≤ .10   * p &lt; .05   ** p &lt; .01 (all significance tests are 2-tailed).</w:t>
      </w:r>
    </w:p>
    <w:p w14:paraId="25CAB743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</w:rPr>
        <w:t xml:space="preserve">Notes: </w:t>
      </w:r>
      <w:r>
        <w:rPr>
          <w:rFonts w:asciiTheme="majorBidi" w:hAnsiTheme="majorBidi" w:cstheme="majorBidi"/>
          <w:sz w:val="24"/>
          <w:szCs w:val="24"/>
        </w:rPr>
        <w:t xml:space="preserve">Partial spearman correlations presented, controlling for children's </w:t>
      </w:r>
      <w:r w:rsidRPr="00E6560D">
        <w:rPr>
          <w:rFonts w:asciiTheme="majorBidi" w:hAnsiTheme="majorBidi" w:cstheme="majorBidi"/>
          <w:sz w:val="24"/>
          <w:szCs w:val="24"/>
        </w:rPr>
        <w:t>Positive Affectivity/Surgency</w:t>
      </w:r>
      <w:r>
        <w:rPr>
          <w:rFonts w:asciiTheme="majorBidi" w:hAnsiTheme="majorBidi" w:cstheme="majorBidi"/>
          <w:sz w:val="24"/>
          <w:szCs w:val="24"/>
        </w:rPr>
        <w:t xml:space="preserve"> reported at age 12 months. </w:t>
      </w:r>
      <w:r w:rsidRPr="000B40A4">
        <w:rPr>
          <w:rFonts w:asciiTheme="majorBidi" w:hAnsiTheme="majorBidi" w:cstheme="majorBidi"/>
          <w:sz w:val="24"/>
          <w:szCs w:val="24"/>
        </w:rPr>
        <w:t xml:space="preserve">Correlations at </w:t>
      </w:r>
      <w:r>
        <w:rPr>
          <w:rFonts w:asciiTheme="majorBidi" w:hAnsiTheme="majorBidi" w:cstheme="majorBidi"/>
          <w:sz w:val="24"/>
          <w:szCs w:val="24"/>
        </w:rPr>
        <w:t xml:space="preserve">18 </w:t>
      </w:r>
      <w:r w:rsidRPr="000B40A4">
        <w:rPr>
          <w:rFonts w:asciiTheme="majorBidi" w:hAnsiTheme="majorBidi" w:cstheme="majorBidi"/>
          <w:sz w:val="24"/>
          <w:szCs w:val="24"/>
        </w:rPr>
        <w:t xml:space="preserve">months are presented above the diagonal, and correlations at </w:t>
      </w:r>
      <w:r>
        <w:rPr>
          <w:rFonts w:asciiTheme="majorBidi" w:hAnsiTheme="majorBidi" w:cstheme="majorBidi"/>
          <w:sz w:val="24"/>
          <w:szCs w:val="24"/>
        </w:rPr>
        <w:t xml:space="preserve">36 </w:t>
      </w:r>
      <w:r w:rsidRPr="000B40A4">
        <w:rPr>
          <w:rFonts w:asciiTheme="majorBidi" w:hAnsiTheme="majorBidi" w:cstheme="majorBidi"/>
          <w:sz w:val="24"/>
          <w:szCs w:val="24"/>
        </w:rPr>
        <w:t xml:space="preserve">months are presented below the diagonal. </w:t>
      </w:r>
    </w:p>
    <w:p w14:paraId="6CE55669" w14:textId="77777777" w:rsidR="00D62322" w:rsidRDefault="00D62322" w:rsidP="00D6232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530E884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</w:t>
      </w:r>
      <w:r w:rsidRPr="000B40A4">
        <w:rPr>
          <w:rFonts w:asciiTheme="majorBidi" w:hAnsiTheme="majorBidi" w:cstheme="majorBidi"/>
          <w:sz w:val="24"/>
          <w:szCs w:val="24"/>
        </w:rPr>
        <w:t xml:space="preserve">3: 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 xml:space="preserve">Longitudinal links from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18 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 xml:space="preserve"> to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36 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 xml:space="preserve">months, between different </w:t>
      </w:r>
      <w:r>
        <w:rPr>
          <w:rFonts w:asciiTheme="majorBidi" w:hAnsiTheme="majorBidi" w:cstheme="majorBidi"/>
          <w:i/>
          <w:iCs/>
          <w:sz w:val="24"/>
          <w:szCs w:val="24"/>
        </w:rPr>
        <w:t>sub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 xml:space="preserve">types of prosocial behavior </w:t>
      </w:r>
    </w:p>
    <w:p w14:paraId="3054D8DC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tbl>
      <w:tblPr>
        <w:tblStyle w:val="a5"/>
        <w:bidiVisual/>
        <w:tblW w:w="8501" w:type="dxa"/>
        <w:jc w:val="right"/>
        <w:tblLayout w:type="fixed"/>
        <w:tblLook w:val="04A0" w:firstRow="1" w:lastRow="0" w:firstColumn="1" w:lastColumn="0" w:noHBand="0" w:noVBand="1"/>
      </w:tblPr>
      <w:tblGrid>
        <w:gridCol w:w="1559"/>
        <w:gridCol w:w="1400"/>
        <w:gridCol w:w="1683"/>
        <w:gridCol w:w="1435"/>
        <w:gridCol w:w="2424"/>
      </w:tblGrid>
      <w:tr w:rsidR="00D62322" w:rsidRPr="000B40A4" w14:paraId="005C6929" w14:textId="77777777" w:rsidTr="00397E92">
        <w:trPr>
          <w:jc w:val="right"/>
        </w:trPr>
        <w:tc>
          <w:tcPr>
            <w:tcW w:w="6077" w:type="dxa"/>
            <w:gridSpan w:val="4"/>
            <w:tcBorders>
              <w:left w:val="nil"/>
              <w:bottom w:val="nil"/>
              <w:right w:val="nil"/>
            </w:tcBorders>
          </w:tcPr>
          <w:p w14:paraId="42103FA5" w14:textId="77777777" w:rsidR="00D62322" w:rsidRPr="00D42D23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18 </w:t>
            </w:r>
            <w:r w:rsidRPr="00D42D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nths:</w:t>
            </w:r>
          </w:p>
        </w:tc>
        <w:tc>
          <w:tcPr>
            <w:tcW w:w="2424" w:type="dxa"/>
            <w:vMerge w:val="restart"/>
            <w:tcBorders>
              <w:left w:val="nil"/>
              <w:bottom w:val="nil"/>
              <w:right w:val="nil"/>
            </w:tcBorders>
          </w:tcPr>
          <w:p w14:paraId="046680FA" w14:textId="77777777" w:rsidR="00D62322" w:rsidRDefault="00D62322" w:rsidP="00397E9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B6E96BD" w14:textId="77777777" w:rsidR="00D62322" w:rsidRDefault="00D62322" w:rsidP="00397E9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99B90A" w14:textId="77777777" w:rsidR="00D62322" w:rsidRPr="00D42D23" w:rsidRDefault="00D62322" w:rsidP="00397E92">
            <w:pPr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36 </w:t>
            </w:r>
            <w:r w:rsidRPr="00D42D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nths:</w:t>
            </w:r>
          </w:p>
        </w:tc>
      </w:tr>
      <w:tr w:rsidR="00D62322" w:rsidRPr="000B40A4" w14:paraId="67A6EC46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B0A08" w14:textId="77777777" w:rsidR="00D62322" w:rsidRPr="000B40A4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amoun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CC155" w14:textId="77777777" w:rsidR="00D62322" w:rsidRPr="000B40A4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stag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19572" w14:textId="77777777" w:rsidR="00D62322" w:rsidRPr="000B40A4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Compassionat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F1FC4" w14:textId="77777777" w:rsidR="00D62322" w:rsidRPr="000B40A4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Instrument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24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126485" w14:textId="77777777" w:rsidR="00D62322" w:rsidRPr="000B40A4" w:rsidRDefault="00D62322" w:rsidP="00397E9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D62322" w:rsidRPr="000B40A4" w14:paraId="5A01A574" w14:textId="77777777" w:rsidTr="00397E92">
        <w:trPr>
          <w:jc w:val="right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C32ED9" w14:textId="77777777" w:rsidR="00D62322" w:rsidRPr="00746516" w:rsidRDefault="00D62322" w:rsidP="00397E92">
            <w:pPr>
              <w:tabs>
                <w:tab w:val="decimal" w:pos="356"/>
              </w:tabs>
              <w:bidi w:val="0"/>
              <w:spacing w:before="120"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8E026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before="120"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BD6D0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before="120"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CCE91" w14:textId="77777777" w:rsidR="00D62322" w:rsidRPr="00746516" w:rsidRDefault="00D62322" w:rsidP="00397E92">
            <w:pPr>
              <w:tabs>
                <w:tab w:val="decimal" w:pos="337"/>
              </w:tabs>
              <w:bidi w:val="0"/>
              <w:spacing w:before="120"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5</w:t>
            </w:r>
            <w:r w:rsidRPr="0074651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64D3" w14:textId="77777777" w:rsidR="00D62322" w:rsidRPr="000B40A4" w:rsidRDefault="00D62322" w:rsidP="00397E92">
            <w:pPr>
              <w:bidi w:val="0"/>
              <w:spacing w:before="120"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Instrument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D62322" w:rsidRPr="000B40A4" w14:paraId="02A7BA1F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32D4" w14:textId="77777777" w:rsidR="00D62322" w:rsidRPr="00746516" w:rsidRDefault="00D62322" w:rsidP="00397E92">
            <w:pPr>
              <w:tabs>
                <w:tab w:val="decimal" w:pos="356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A0C4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-.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706C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26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A464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8345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Compassionat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D62322" w:rsidRPr="000B40A4" w14:paraId="79C41FBA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F8BF" w14:textId="77777777" w:rsidR="00D62322" w:rsidRPr="00746516" w:rsidRDefault="00D62322" w:rsidP="00397E92">
            <w:pPr>
              <w:tabs>
                <w:tab w:val="decimal" w:pos="356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AE27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6</w:t>
            </w:r>
            <w:r w:rsidRPr="0074651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D4D3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8782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4C70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stage</w:t>
            </w:r>
          </w:p>
        </w:tc>
      </w:tr>
      <w:tr w:rsidR="00D62322" w:rsidRPr="000B40A4" w14:paraId="028A7B86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40227DD" w14:textId="77777777" w:rsidR="00D62322" w:rsidRPr="00746516" w:rsidRDefault="00D62322" w:rsidP="00397E92">
            <w:pPr>
              <w:tabs>
                <w:tab w:val="decimal" w:pos="356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vAlign w:val="center"/>
          </w:tcPr>
          <w:p w14:paraId="11C04EE3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199F08D9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21*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vAlign w:val="center"/>
          </w:tcPr>
          <w:p w14:paraId="05233105" w14:textId="77777777" w:rsidR="00D62322" w:rsidRPr="00746516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746516"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  <w:vAlign w:val="center"/>
          </w:tcPr>
          <w:p w14:paraId="321C4B88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amount</w:t>
            </w:r>
          </w:p>
        </w:tc>
      </w:tr>
    </w:tbl>
    <w:p w14:paraId="15B1725D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537D137B" w14:textId="77777777" w:rsidR="00D62322" w:rsidRPr="000B40A4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0B40A4">
        <w:rPr>
          <w:rFonts w:asciiTheme="majorBidi" w:hAnsiTheme="majorBidi" w:cstheme="majorBidi"/>
          <w:sz w:val="24"/>
          <w:szCs w:val="24"/>
        </w:rPr>
        <w:t xml:space="preserve"> p ≤ .10   * p &lt; .05   ** p &lt; .01 (all significance tests are 2-tailed).</w:t>
      </w:r>
    </w:p>
    <w:p w14:paraId="00614149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</w:rPr>
        <w:t xml:space="preserve">Notes: Spearman correlations </w:t>
      </w:r>
      <w:r>
        <w:rPr>
          <w:rFonts w:asciiTheme="majorBidi" w:hAnsiTheme="majorBidi" w:cstheme="majorBidi"/>
          <w:sz w:val="24"/>
          <w:szCs w:val="24"/>
        </w:rPr>
        <w:t xml:space="preserve">are </w:t>
      </w:r>
      <w:r w:rsidRPr="000B40A4">
        <w:rPr>
          <w:rFonts w:asciiTheme="majorBidi" w:hAnsiTheme="majorBidi" w:cstheme="majorBidi"/>
          <w:sz w:val="24"/>
          <w:szCs w:val="24"/>
        </w:rPr>
        <w:t>presented.</w:t>
      </w:r>
    </w:p>
    <w:p w14:paraId="2E123AB4" w14:textId="77777777" w:rsidR="00D62322" w:rsidRDefault="00D62322" w:rsidP="00D6232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0C62D32D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4</w:t>
      </w:r>
      <w:r w:rsidRPr="000B40A4">
        <w:rPr>
          <w:rFonts w:asciiTheme="majorBidi" w:hAnsiTheme="majorBidi" w:cstheme="majorBidi"/>
          <w:sz w:val="24"/>
          <w:szCs w:val="24"/>
        </w:rPr>
        <w:t xml:space="preserve">: 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 xml:space="preserve">Longitudinal links from 18 to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36 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 xml:space="preserve">months between different </w:t>
      </w:r>
      <w:r>
        <w:rPr>
          <w:rFonts w:asciiTheme="majorBidi" w:hAnsiTheme="majorBidi" w:cstheme="majorBidi"/>
          <w:i/>
          <w:iCs/>
          <w:sz w:val="24"/>
          <w:szCs w:val="24"/>
        </w:rPr>
        <w:t>sub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>types of prosocial behavior</w:t>
      </w:r>
      <w:r>
        <w:rPr>
          <w:rFonts w:asciiTheme="majorBidi" w:hAnsiTheme="majorBidi" w:cstheme="majorBidi"/>
          <w:i/>
          <w:iCs/>
          <w:sz w:val="24"/>
          <w:szCs w:val="24"/>
        </w:rPr>
        <w:t>,</w:t>
      </w:r>
      <w:r w:rsidRPr="00C018F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>controlling for child's temperament</w:t>
      </w:r>
    </w:p>
    <w:tbl>
      <w:tblPr>
        <w:tblStyle w:val="a5"/>
        <w:bidiVisual/>
        <w:tblW w:w="8359" w:type="dxa"/>
        <w:jc w:val="right"/>
        <w:tblLayout w:type="fixed"/>
        <w:tblLook w:val="04A0" w:firstRow="1" w:lastRow="0" w:firstColumn="1" w:lastColumn="0" w:noHBand="0" w:noVBand="1"/>
      </w:tblPr>
      <w:tblGrid>
        <w:gridCol w:w="1559"/>
        <w:gridCol w:w="1400"/>
        <w:gridCol w:w="1683"/>
        <w:gridCol w:w="1435"/>
        <w:gridCol w:w="2282"/>
      </w:tblGrid>
      <w:tr w:rsidR="00D62322" w:rsidRPr="000B40A4" w14:paraId="0EBAEAE5" w14:textId="77777777" w:rsidTr="00397E92">
        <w:trPr>
          <w:jc w:val="right"/>
        </w:trPr>
        <w:tc>
          <w:tcPr>
            <w:tcW w:w="6077" w:type="dxa"/>
            <w:gridSpan w:val="4"/>
            <w:tcBorders>
              <w:left w:val="nil"/>
              <w:bottom w:val="nil"/>
              <w:right w:val="nil"/>
            </w:tcBorders>
          </w:tcPr>
          <w:p w14:paraId="464C27A9" w14:textId="77777777" w:rsidR="00D62322" w:rsidRPr="00D42D23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18 </w:t>
            </w:r>
            <w:r w:rsidRPr="00D42D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nths:</w:t>
            </w:r>
          </w:p>
        </w:tc>
        <w:tc>
          <w:tcPr>
            <w:tcW w:w="2282" w:type="dxa"/>
            <w:vMerge w:val="restart"/>
            <w:tcBorders>
              <w:left w:val="nil"/>
              <w:bottom w:val="nil"/>
              <w:right w:val="nil"/>
            </w:tcBorders>
          </w:tcPr>
          <w:p w14:paraId="729A4EB7" w14:textId="77777777" w:rsidR="00D62322" w:rsidRDefault="00D62322" w:rsidP="00397E9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CAB7E5" w14:textId="77777777" w:rsidR="00D62322" w:rsidRDefault="00D62322" w:rsidP="00397E9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FFD97F2" w14:textId="77777777" w:rsidR="00D62322" w:rsidRPr="00D42D23" w:rsidRDefault="00D62322" w:rsidP="00397E92">
            <w:pPr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</w:rPr>
            </w:pPr>
          </w:p>
        </w:tc>
      </w:tr>
      <w:tr w:rsidR="00D62322" w:rsidRPr="000B40A4" w14:paraId="1C784685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20DB6" w14:textId="77777777" w:rsidR="00D62322" w:rsidRPr="000B40A4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amoun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64D3A4" w14:textId="77777777" w:rsidR="00D62322" w:rsidRPr="000B40A4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stag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7E9DB" w14:textId="77777777" w:rsidR="00D62322" w:rsidRPr="000B40A4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Compassionat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36800" w14:textId="77777777" w:rsidR="00D62322" w:rsidRPr="000B40A4" w:rsidRDefault="00D62322" w:rsidP="00397E9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Instrument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22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69A1FE" w14:textId="77777777" w:rsidR="00D62322" w:rsidRPr="000B40A4" w:rsidRDefault="00D62322" w:rsidP="00397E92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D62322" w:rsidRPr="000B40A4" w14:paraId="512B26E3" w14:textId="77777777" w:rsidTr="00397E92">
        <w:trPr>
          <w:jc w:val="right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62D77" w14:textId="77777777" w:rsidR="00D62322" w:rsidRPr="00D42D23" w:rsidRDefault="00D62322" w:rsidP="00397E92">
            <w:pPr>
              <w:tabs>
                <w:tab w:val="decimal" w:pos="356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AFD35" w14:textId="77777777" w:rsidR="00D62322" w:rsidRPr="00D42D23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09EF7" w14:textId="77777777" w:rsidR="00D62322" w:rsidRPr="00D42D23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F32DD" w14:textId="77777777" w:rsidR="00D62322" w:rsidRPr="00D42D23" w:rsidRDefault="00D62322" w:rsidP="00397E92">
            <w:pPr>
              <w:tabs>
                <w:tab w:val="decimal" w:pos="337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068E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36 </w:t>
            </w:r>
            <w:r w:rsidRPr="00D42D2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nths:</w:t>
            </w:r>
          </w:p>
        </w:tc>
      </w:tr>
      <w:tr w:rsidR="00D62322" w:rsidRPr="000B40A4" w14:paraId="4E5D4654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7FC03B" w14:textId="77777777" w:rsidR="00D62322" w:rsidRPr="00F8184C" w:rsidRDefault="00D62322" w:rsidP="00397E92">
            <w:pPr>
              <w:tabs>
                <w:tab w:val="decimal" w:pos="356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2FE9B9B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CA47308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-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BDDDF10" w14:textId="77777777" w:rsidR="00D62322" w:rsidRPr="00F8184C" w:rsidRDefault="00D62322" w:rsidP="00397E92">
            <w:pPr>
              <w:tabs>
                <w:tab w:val="decimal" w:pos="337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4</w:t>
            </w:r>
            <w:r w:rsidRPr="00F8184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2487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Instrumental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D62322" w:rsidRPr="000B40A4" w14:paraId="530151CC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FE4F2" w14:textId="77777777" w:rsidR="00D62322" w:rsidRPr="00F8184C" w:rsidRDefault="00D62322" w:rsidP="00397E92">
            <w:pPr>
              <w:tabs>
                <w:tab w:val="decimal" w:pos="356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8DF0F59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05CB7DB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23*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005FCF7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5040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Compassionat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D62322" w:rsidRPr="000B40A4" w14:paraId="3994C408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ABD92F" w14:textId="77777777" w:rsidR="00D62322" w:rsidRPr="00F8184C" w:rsidRDefault="00D62322" w:rsidP="00397E92">
            <w:pPr>
              <w:tabs>
                <w:tab w:val="decimal" w:pos="356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FB7CC44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5</w:t>
            </w:r>
            <w:r w:rsidRPr="00F8184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92457FF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2509EE4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07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4EB8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stage</w:t>
            </w:r>
          </w:p>
        </w:tc>
      </w:tr>
      <w:tr w:rsidR="00D62322" w:rsidRPr="000B40A4" w14:paraId="69E8BE1D" w14:textId="77777777" w:rsidTr="00397E92">
        <w:trPr>
          <w:jc w:val="right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B3142EC" w14:textId="77777777" w:rsidR="00D62322" w:rsidRPr="00F8184C" w:rsidRDefault="00D62322" w:rsidP="00397E92">
            <w:pPr>
              <w:tabs>
                <w:tab w:val="decimal" w:pos="356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8*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</w:tcPr>
          <w:p w14:paraId="4BE10D4F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14:paraId="13C864AC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9*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</w:tcPr>
          <w:p w14:paraId="09CACD37" w14:textId="77777777" w:rsidR="00D62322" w:rsidRPr="00F8184C" w:rsidRDefault="00D62322" w:rsidP="00397E92">
            <w:pPr>
              <w:tabs>
                <w:tab w:val="decimal" w:pos="345"/>
              </w:tabs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184C">
              <w:rPr>
                <w:rFonts w:asciiTheme="majorBidi" w:hAnsiTheme="majorBidi" w:cstheme="majorBidi"/>
                <w:sz w:val="24"/>
                <w:szCs w:val="24"/>
              </w:rPr>
              <w:t>.15†</w:t>
            </w: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  <w:vAlign w:val="center"/>
          </w:tcPr>
          <w:p w14:paraId="442F6955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haring amount</w:t>
            </w:r>
          </w:p>
        </w:tc>
      </w:tr>
    </w:tbl>
    <w:p w14:paraId="20D24F61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</w:rPr>
      </w:pPr>
    </w:p>
    <w:p w14:paraId="3F3C04D8" w14:textId="77777777" w:rsidR="00D62322" w:rsidRPr="000B40A4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  <w:vertAlign w:val="superscript"/>
        </w:rPr>
        <w:t>†</w:t>
      </w:r>
      <w:r w:rsidRPr="000B40A4">
        <w:rPr>
          <w:rFonts w:asciiTheme="majorBidi" w:hAnsiTheme="majorBidi" w:cstheme="majorBidi"/>
          <w:sz w:val="24"/>
          <w:szCs w:val="24"/>
        </w:rPr>
        <w:t xml:space="preserve"> p ≤ .10   * p &lt; .05   ** p &lt; .01 (all 2-tailed)</w:t>
      </w:r>
    </w:p>
    <w:p w14:paraId="7C92ACAE" w14:textId="77777777" w:rsidR="00D62322" w:rsidRPr="000B40A4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</w:rPr>
        <w:t xml:space="preserve">Notes: </w:t>
      </w:r>
      <w:r>
        <w:rPr>
          <w:rFonts w:asciiTheme="majorBidi" w:hAnsiTheme="majorBidi" w:cstheme="majorBidi"/>
          <w:sz w:val="24"/>
          <w:szCs w:val="24"/>
        </w:rPr>
        <w:t xml:space="preserve">Partial </w:t>
      </w:r>
      <w:r w:rsidRPr="000B40A4">
        <w:rPr>
          <w:rFonts w:asciiTheme="majorBidi" w:hAnsiTheme="majorBidi" w:cstheme="majorBidi"/>
          <w:sz w:val="24"/>
          <w:szCs w:val="24"/>
        </w:rPr>
        <w:t>correlations</w:t>
      </w:r>
      <w:r>
        <w:rPr>
          <w:rFonts w:asciiTheme="majorBidi" w:hAnsiTheme="majorBidi" w:cstheme="majorBidi"/>
          <w:sz w:val="24"/>
          <w:szCs w:val="24"/>
        </w:rPr>
        <w:t xml:space="preserve">, controlling for children's </w:t>
      </w:r>
      <w:r w:rsidRPr="00E6560D">
        <w:rPr>
          <w:rFonts w:asciiTheme="majorBidi" w:hAnsiTheme="majorBidi" w:cstheme="majorBidi"/>
          <w:sz w:val="24"/>
          <w:szCs w:val="24"/>
        </w:rPr>
        <w:t>Positive Affectivity/Surgency</w:t>
      </w:r>
      <w:r>
        <w:rPr>
          <w:rFonts w:asciiTheme="majorBidi" w:hAnsiTheme="majorBidi" w:cstheme="majorBidi"/>
          <w:sz w:val="24"/>
          <w:szCs w:val="24"/>
        </w:rPr>
        <w:t xml:space="preserve"> as reported by mothers at 12-months,</w:t>
      </w:r>
      <w:r w:rsidRPr="000B40A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re </w:t>
      </w:r>
      <w:r w:rsidRPr="000B40A4">
        <w:rPr>
          <w:rFonts w:asciiTheme="majorBidi" w:hAnsiTheme="majorBidi" w:cstheme="majorBidi"/>
          <w:sz w:val="24"/>
          <w:szCs w:val="24"/>
        </w:rPr>
        <w:t>presented.</w:t>
      </w:r>
    </w:p>
    <w:p w14:paraId="21F783BA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  <w:sectPr w:rsidR="00D62322" w:rsidSect="006271DD">
          <w:pgSz w:w="11906" w:h="16838"/>
          <w:pgMar w:top="1440" w:right="1797" w:bottom="1440" w:left="1797" w:header="709" w:footer="709" w:gutter="0"/>
          <w:cols w:space="708"/>
          <w:bidi/>
          <w:rtlGutter/>
          <w:docGrid w:linePitch="360"/>
        </w:sect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F853B6E" w14:textId="27815CE2" w:rsidR="00D62322" w:rsidRPr="000B40A4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sz w:val="24"/>
          <w:szCs w:val="24"/>
        </w:rPr>
        <w:t>S5</w:t>
      </w:r>
      <w:r w:rsidRPr="000B40A4">
        <w:rPr>
          <w:rFonts w:asciiTheme="majorBidi" w:hAnsiTheme="majorBidi" w:cstheme="majorBidi"/>
          <w:sz w:val="24"/>
          <w:szCs w:val="24"/>
        </w:rPr>
        <w:t xml:space="preserve">: The links between sharing stage and amount shared at </w:t>
      </w:r>
      <w:r>
        <w:rPr>
          <w:rFonts w:asciiTheme="majorBidi" w:hAnsiTheme="majorBidi" w:cstheme="majorBidi"/>
          <w:sz w:val="24"/>
          <w:szCs w:val="24"/>
        </w:rPr>
        <w:t xml:space="preserve">18 </w:t>
      </w:r>
      <w:r w:rsidRPr="000B40A4">
        <w:rPr>
          <w:rFonts w:asciiTheme="majorBidi" w:hAnsiTheme="majorBidi" w:cstheme="majorBidi"/>
          <w:sz w:val="24"/>
          <w:szCs w:val="24"/>
        </w:rPr>
        <w:t xml:space="preserve">and </w:t>
      </w:r>
      <w:r>
        <w:rPr>
          <w:rFonts w:asciiTheme="majorBidi" w:hAnsiTheme="majorBidi" w:cstheme="majorBidi"/>
          <w:sz w:val="24"/>
          <w:szCs w:val="24"/>
        </w:rPr>
        <w:t xml:space="preserve">36 </w:t>
      </w:r>
      <w:r w:rsidRPr="000B40A4">
        <w:rPr>
          <w:rFonts w:asciiTheme="majorBidi" w:hAnsiTheme="majorBidi" w:cstheme="majorBidi"/>
          <w:sz w:val="24"/>
          <w:szCs w:val="24"/>
        </w:rPr>
        <w:t xml:space="preserve">months  </w:t>
      </w:r>
    </w:p>
    <w:tbl>
      <w:tblPr>
        <w:tblStyle w:val="a5"/>
        <w:tblW w:w="0" w:type="auto"/>
        <w:tblInd w:w="450" w:type="dxa"/>
        <w:tblLook w:val="04A0" w:firstRow="1" w:lastRow="0" w:firstColumn="1" w:lastColumn="0" w:noHBand="0" w:noVBand="1"/>
      </w:tblPr>
      <w:tblGrid>
        <w:gridCol w:w="2102"/>
        <w:gridCol w:w="1342"/>
        <w:gridCol w:w="999"/>
        <w:gridCol w:w="966"/>
        <w:gridCol w:w="926"/>
        <w:gridCol w:w="2409"/>
        <w:gridCol w:w="999"/>
        <w:gridCol w:w="999"/>
        <w:gridCol w:w="1003"/>
      </w:tblGrid>
      <w:tr w:rsidR="00D62322" w:rsidRPr="000B40A4" w14:paraId="6939A41A" w14:textId="77777777" w:rsidTr="00D9599A">
        <w:tc>
          <w:tcPr>
            <w:tcW w:w="5409" w:type="dxa"/>
            <w:gridSpan w:val="4"/>
            <w:tcBorders>
              <w:left w:val="nil"/>
              <w:right w:val="nil"/>
            </w:tcBorders>
          </w:tcPr>
          <w:p w14:paraId="2545C208" w14:textId="77777777" w:rsidR="00D62322" w:rsidRPr="00165F06" w:rsidRDefault="00D62322" w:rsidP="00397E92">
            <w:pPr>
              <w:pStyle w:val="af0"/>
              <w:numPr>
                <w:ilvl w:val="0"/>
                <w:numId w:val="1"/>
              </w:numPr>
              <w:bidi w:val="0"/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65F0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8 month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03162EF" w14:textId="77777777" w:rsidR="00D62322" w:rsidRPr="00C00FB0" w:rsidRDefault="00D62322" w:rsidP="00397E92">
            <w:pPr>
              <w:pStyle w:val="af0"/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10" w:type="dxa"/>
            <w:gridSpan w:val="4"/>
            <w:tcBorders>
              <w:left w:val="nil"/>
              <w:right w:val="nil"/>
            </w:tcBorders>
          </w:tcPr>
          <w:p w14:paraId="01AD1CE1" w14:textId="77777777" w:rsidR="00D62322" w:rsidRPr="00165F06" w:rsidRDefault="00D62322" w:rsidP="00397E92">
            <w:pPr>
              <w:pStyle w:val="af0"/>
              <w:numPr>
                <w:ilvl w:val="0"/>
                <w:numId w:val="1"/>
              </w:numPr>
              <w:bidi w:val="0"/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65F0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6 months</w:t>
            </w:r>
          </w:p>
        </w:tc>
      </w:tr>
      <w:tr w:rsidR="00D9599A" w:rsidRPr="000B40A4" w14:paraId="3341CD20" w14:textId="77777777" w:rsidTr="00D9599A">
        <w:tc>
          <w:tcPr>
            <w:tcW w:w="2102" w:type="dxa"/>
            <w:tcBorders>
              <w:left w:val="nil"/>
              <w:bottom w:val="nil"/>
              <w:right w:val="nil"/>
            </w:tcBorders>
          </w:tcPr>
          <w:p w14:paraId="635962C8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42" w:type="dxa"/>
            <w:tcBorders>
              <w:left w:val="nil"/>
              <w:bottom w:val="single" w:sz="4" w:space="0" w:color="auto"/>
            </w:tcBorders>
          </w:tcPr>
          <w:p w14:paraId="772F7B67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ingl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=23) 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39E1C12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om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16)</w:t>
            </w:r>
          </w:p>
        </w:tc>
        <w:tc>
          <w:tcPr>
            <w:tcW w:w="965" w:type="dxa"/>
            <w:tcBorders>
              <w:bottom w:val="single" w:sz="4" w:space="0" w:color="auto"/>
              <w:right w:val="nil"/>
            </w:tcBorders>
          </w:tcPr>
          <w:p w14:paraId="13A7CFE9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Mos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7DFCA61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F63AF93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9" w:type="dxa"/>
            <w:tcBorders>
              <w:left w:val="nil"/>
              <w:bottom w:val="single" w:sz="4" w:space="0" w:color="auto"/>
            </w:tcBorders>
          </w:tcPr>
          <w:p w14:paraId="3E53670E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ingl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 xml:space="preserve">=28) 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20A556F5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om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51)</w:t>
            </w:r>
          </w:p>
        </w:tc>
        <w:tc>
          <w:tcPr>
            <w:tcW w:w="1003" w:type="dxa"/>
            <w:tcBorders>
              <w:bottom w:val="single" w:sz="4" w:space="0" w:color="auto"/>
              <w:right w:val="nil"/>
            </w:tcBorders>
          </w:tcPr>
          <w:p w14:paraId="0205CACD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Most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21)</w:t>
            </w:r>
          </w:p>
        </w:tc>
      </w:tr>
      <w:tr w:rsidR="00D9599A" w:rsidRPr="000B40A4" w14:paraId="17EF4430" w14:textId="77777777" w:rsidTr="00D9599A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E67165F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Complianc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22)</w:t>
            </w:r>
          </w:p>
        </w:tc>
        <w:tc>
          <w:tcPr>
            <w:tcW w:w="1342" w:type="dxa"/>
            <w:tcBorders>
              <w:left w:val="nil"/>
              <w:bottom w:val="nil"/>
            </w:tcBorders>
          </w:tcPr>
          <w:p w14:paraId="53D231DF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15 (2.6)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41D01F7D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4 (-2.0)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6854D254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3 (-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915CB24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41EE9C2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Compliance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63)</w:t>
            </w:r>
          </w:p>
        </w:tc>
        <w:tc>
          <w:tcPr>
            <w:tcW w:w="999" w:type="dxa"/>
            <w:tcBorders>
              <w:left w:val="nil"/>
              <w:bottom w:val="nil"/>
            </w:tcBorders>
          </w:tcPr>
          <w:p w14:paraId="60FAB4D4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20 (1.1)</w:t>
            </w:r>
          </w:p>
        </w:tc>
        <w:tc>
          <w:tcPr>
            <w:tcW w:w="999" w:type="dxa"/>
            <w:tcBorders>
              <w:bottom w:val="nil"/>
            </w:tcBorders>
          </w:tcPr>
          <w:p w14:paraId="0CF824E0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37 (2.0)</w:t>
            </w:r>
          </w:p>
        </w:tc>
        <w:tc>
          <w:tcPr>
            <w:tcW w:w="1003" w:type="dxa"/>
            <w:tcBorders>
              <w:bottom w:val="nil"/>
              <w:right w:val="nil"/>
            </w:tcBorders>
          </w:tcPr>
          <w:p w14:paraId="26AB6285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6 (-3.7)</w:t>
            </w:r>
          </w:p>
        </w:tc>
      </w:tr>
      <w:tr w:rsidR="00D9599A" w:rsidRPr="000B40A4" w14:paraId="4FE9B5B1" w14:textId="77777777" w:rsidTr="00D9599A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1179DEF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Cue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2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</w:tcBorders>
          </w:tcPr>
          <w:p w14:paraId="1212B205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7 (-1.8)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72441546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8 (-.6)</w:t>
            </w:r>
          </w:p>
        </w:tc>
        <w:tc>
          <w:tcPr>
            <w:tcW w:w="965" w:type="dxa"/>
            <w:tcBorders>
              <w:top w:val="nil"/>
              <w:bottom w:val="nil"/>
              <w:right w:val="nil"/>
            </w:tcBorders>
          </w:tcPr>
          <w:p w14:paraId="38F105C2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6 (1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176A98A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52C03E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Cued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1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</w:tcPr>
          <w:p w14:paraId="51A5CB56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6 (.9)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607680A6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9 (.5)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</w:tcPr>
          <w:p w14:paraId="3D325B6A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1 (-1.6)</w:t>
            </w:r>
          </w:p>
        </w:tc>
      </w:tr>
      <w:tr w:rsidR="00D9599A" w:rsidRPr="000B40A4" w14:paraId="2A6DB2A4" w14:textId="77777777" w:rsidTr="00D9599A">
        <w:tc>
          <w:tcPr>
            <w:tcW w:w="2102" w:type="dxa"/>
            <w:tcBorders>
              <w:top w:val="nil"/>
              <w:left w:val="nil"/>
              <w:right w:val="nil"/>
            </w:tcBorders>
          </w:tcPr>
          <w:p w14:paraId="53EC2C61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pontaneous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5)</w:t>
            </w:r>
          </w:p>
        </w:tc>
        <w:tc>
          <w:tcPr>
            <w:tcW w:w="1342" w:type="dxa"/>
            <w:tcBorders>
              <w:top w:val="nil"/>
              <w:left w:val="nil"/>
            </w:tcBorders>
          </w:tcPr>
          <w:p w14:paraId="266F605A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1 (-1.3)</w:t>
            </w:r>
          </w:p>
        </w:tc>
        <w:tc>
          <w:tcPr>
            <w:tcW w:w="999" w:type="dxa"/>
            <w:tcBorders>
              <w:top w:val="nil"/>
            </w:tcBorders>
          </w:tcPr>
          <w:p w14:paraId="19D031BE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4 (2.3)</w:t>
            </w:r>
          </w:p>
        </w:tc>
        <w:tc>
          <w:tcPr>
            <w:tcW w:w="965" w:type="dxa"/>
            <w:tcBorders>
              <w:top w:val="nil"/>
              <w:right w:val="nil"/>
            </w:tcBorders>
          </w:tcPr>
          <w:p w14:paraId="6310FFB7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0 (-1.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E2F0A71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</w:tcPr>
          <w:p w14:paraId="0DB0474D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Spontaneous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0B40A4">
              <w:rPr>
                <w:rFonts w:asciiTheme="majorBidi" w:hAnsiTheme="majorBidi" w:cstheme="majorBidi"/>
                <w:sz w:val="24"/>
                <w:szCs w:val="24"/>
              </w:rPr>
              <w:t>=21)</w:t>
            </w:r>
          </w:p>
        </w:tc>
        <w:tc>
          <w:tcPr>
            <w:tcW w:w="999" w:type="dxa"/>
            <w:tcBorders>
              <w:top w:val="nil"/>
              <w:left w:val="nil"/>
            </w:tcBorders>
          </w:tcPr>
          <w:p w14:paraId="3EAC1BEE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2 (-2.1)</w:t>
            </w:r>
          </w:p>
        </w:tc>
        <w:tc>
          <w:tcPr>
            <w:tcW w:w="999" w:type="dxa"/>
            <w:tcBorders>
              <w:top w:val="nil"/>
            </w:tcBorders>
          </w:tcPr>
          <w:p w14:paraId="6BB853D2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5 (-2.8)</w:t>
            </w:r>
          </w:p>
        </w:tc>
        <w:tc>
          <w:tcPr>
            <w:tcW w:w="1003" w:type="dxa"/>
            <w:tcBorders>
              <w:top w:val="nil"/>
              <w:right w:val="nil"/>
            </w:tcBorders>
          </w:tcPr>
          <w:p w14:paraId="1974A1BE" w14:textId="77777777" w:rsidR="00D62322" w:rsidRPr="000B40A4" w:rsidRDefault="00D62322" w:rsidP="00397E9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40A4">
              <w:rPr>
                <w:rFonts w:asciiTheme="majorBidi" w:hAnsiTheme="majorBidi" w:cstheme="majorBidi"/>
                <w:sz w:val="24"/>
                <w:szCs w:val="24"/>
              </w:rPr>
              <w:t>14 (5.8)</w:t>
            </w:r>
          </w:p>
        </w:tc>
      </w:tr>
    </w:tbl>
    <w:p w14:paraId="4D6B1565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14:paraId="20209909" w14:textId="77777777" w:rsidR="00D62322" w:rsidRDefault="00D62322" w:rsidP="00D62322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E23EA">
        <w:rPr>
          <w:rFonts w:asciiTheme="majorBidi" w:hAnsiTheme="majorBidi" w:cstheme="majorBidi"/>
          <w:i/>
          <w:iCs/>
          <w:sz w:val="24"/>
          <w:szCs w:val="24"/>
        </w:rPr>
        <w:t>Notes.</w:t>
      </w:r>
      <w:r>
        <w:rPr>
          <w:rFonts w:asciiTheme="majorBidi" w:hAnsiTheme="majorBidi" w:cstheme="majorBidi"/>
          <w:sz w:val="24"/>
          <w:szCs w:val="24"/>
        </w:rPr>
        <w:t xml:space="preserve"> 18 </w:t>
      </w:r>
      <w:r w:rsidRPr="000B40A4">
        <w:rPr>
          <w:rFonts w:asciiTheme="majorBidi" w:hAnsiTheme="majorBidi" w:cstheme="majorBidi"/>
          <w:sz w:val="24"/>
          <w:szCs w:val="24"/>
        </w:rPr>
        <w:t>months: χ</w:t>
      </w:r>
      <w:r w:rsidRPr="000B40A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B40A4">
        <w:rPr>
          <w:rFonts w:asciiTheme="majorBidi" w:hAnsiTheme="majorBidi" w:cstheme="majorBidi"/>
          <w:sz w:val="24"/>
          <w:szCs w:val="24"/>
        </w:rPr>
        <w:t xml:space="preserve">(4) = 10.88, </w:t>
      </w:r>
      <w:r w:rsidRPr="00303F6A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B40A4">
        <w:rPr>
          <w:rFonts w:asciiTheme="majorBidi" w:hAnsiTheme="majorBidi" w:cstheme="majorBidi"/>
          <w:sz w:val="24"/>
          <w:szCs w:val="24"/>
        </w:rPr>
        <w:t xml:space="preserve"> = .028. </w:t>
      </w:r>
      <w:r>
        <w:rPr>
          <w:rFonts w:asciiTheme="majorBidi" w:hAnsiTheme="majorBidi" w:cstheme="majorBidi"/>
          <w:sz w:val="24"/>
          <w:szCs w:val="24"/>
        </w:rPr>
        <w:t xml:space="preserve">36 </w:t>
      </w:r>
      <w:r w:rsidRPr="000B40A4">
        <w:rPr>
          <w:rFonts w:asciiTheme="majorBidi" w:hAnsiTheme="majorBidi" w:cstheme="majorBidi"/>
          <w:sz w:val="24"/>
          <w:szCs w:val="24"/>
        </w:rPr>
        <w:t>months: χ</w:t>
      </w:r>
      <w:r w:rsidRPr="000B40A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B40A4">
        <w:rPr>
          <w:rFonts w:asciiTheme="majorBidi" w:hAnsiTheme="majorBidi" w:cstheme="majorBidi"/>
          <w:sz w:val="24"/>
          <w:szCs w:val="24"/>
        </w:rPr>
        <w:t xml:space="preserve">(4) = 33.73, </w:t>
      </w:r>
      <w:r w:rsidRPr="00303F6A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0B40A4">
        <w:rPr>
          <w:rFonts w:asciiTheme="majorBidi" w:hAnsiTheme="majorBidi" w:cstheme="majorBidi"/>
          <w:sz w:val="24"/>
          <w:szCs w:val="24"/>
        </w:rPr>
        <w:t xml:space="preserve"> &lt; .001</w:t>
      </w:r>
    </w:p>
    <w:p w14:paraId="4C33AD36" w14:textId="6B8B8CB1" w:rsidR="00BC7061" w:rsidRPr="006B6752" w:rsidRDefault="00D62322" w:rsidP="00141180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0B40A4">
        <w:rPr>
          <w:rFonts w:asciiTheme="majorBidi" w:hAnsiTheme="majorBidi" w:cstheme="majorBidi"/>
          <w:sz w:val="24"/>
          <w:szCs w:val="24"/>
        </w:rPr>
        <w:t>Within each age, cells indicate the frequency (n) of each combination and, in brackets, the adjusted standardized residual, which reflects the difference between the expected and observed values as a Z score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0B40A4">
        <w:rPr>
          <w:rFonts w:asciiTheme="majorBidi" w:hAnsiTheme="majorBidi" w:cstheme="majorBidi"/>
          <w:sz w:val="24"/>
          <w:szCs w:val="24"/>
        </w:rPr>
        <w:t>all values greater than |1.96| are significant at p &lt; .05 or less.</w:t>
      </w:r>
    </w:p>
    <w:sectPr w:rsidR="00BC7061" w:rsidRPr="006B6752" w:rsidSect="00141180">
      <w:headerReference w:type="default" r:id="rId8"/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789F2" w14:textId="77777777" w:rsidR="008C17CE" w:rsidRDefault="008C17CE" w:rsidP="00420DB8">
      <w:pPr>
        <w:spacing w:after="0" w:line="240" w:lineRule="auto"/>
      </w:pPr>
      <w:r>
        <w:separator/>
      </w:r>
    </w:p>
  </w:endnote>
  <w:endnote w:type="continuationSeparator" w:id="0">
    <w:p w14:paraId="0BA70B93" w14:textId="77777777" w:rsidR="008C17CE" w:rsidRDefault="008C17CE" w:rsidP="00420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08A32" w14:textId="77777777" w:rsidR="008C17CE" w:rsidRDefault="008C17CE" w:rsidP="00420DB8">
      <w:pPr>
        <w:spacing w:after="0" w:line="240" w:lineRule="auto"/>
      </w:pPr>
      <w:r>
        <w:separator/>
      </w:r>
    </w:p>
  </w:footnote>
  <w:footnote w:type="continuationSeparator" w:id="0">
    <w:p w14:paraId="3001506F" w14:textId="77777777" w:rsidR="008C17CE" w:rsidRDefault="008C17CE" w:rsidP="00420D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  <w:rtl/>
      </w:rPr>
      <w:id w:val="801972169"/>
      <w:docPartObj>
        <w:docPartGallery w:val="Page Numbers (Top of Page)"/>
        <w:docPartUnique/>
      </w:docPartObj>
    </w:sdtPr>
    <w:sdtContent>
      <w:p w14:paraId="5E1DC77F" w14:textId="0837249B" w:rsidR="00017293" w:rsidRPr="00420DB8" w:rsidRDefault="00017293">
        <w:pPr>
          <w:pStyle w:val="ac"/>
          <w:rPr>
            <w:rFonts w:asciiTheme="majorBidi" w:hAnsiTheme="majorBidi" w:cstheme="majorBidi"/>
            <w:sz w:val="24"/>
            <w:szCs w:val="24"/>
          </w:rPr>
        </w:pPr>
        <w:r w:rsidRPr="00420DB8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420DB8">
          <w:rPr>
            <w:rFonts w:asciiTheme="majorBidi" w:hAnsiTheme="majorBidi" w:cstheme="majorBidi"/>
            <w:sz w:val="24"/>
            <w:szCs w:val="24"/>
          </w:rPr>
          <w:instrText>PAGE   \* MERGEFORMAT</w:instrText>
        </w:r>
        <w:r w:rsidRPr="00420DB8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420DB8">
          <w:rPr>
            <w:rFonts w:asciiTheme="majorBidi" w:hAnsiTheme="majorBidi" w:cstheme="majorBidi"/>
            <w:sz w:val="24"/>
            <w:szCs w:val="24"/>
            <w:rtl/>
            <w:lang w:val="he-IL"/>
          </w:rPr>
          <w:t>2</w:t>
        </w:r>
        <w:r w:rsidRPr="00420DB8">
          <w:rPr>
            <w:rFonts w:asciiTheme="majorBidi" w:hAnsiTheme="majorBidi" w:cstheme="majorBidi"/>
            <w:sz w:val="24"/>
            <w:szCs w:val="24"/>
          </w:rPr>
          <w:fldChar w:fldCharType="end"/>
        </w:r>
        <w:r>
          <w:rPr>
            <w:rFonts w:asciiTheme="majorBidi" w:hAnsiTheme="majorBidi" w:cstheme="majorBidi"/>
            <w:sz w:val="24"/>
            <w:szCs w:val="24"/>
          </w:rPr>
          <w:t xml:space="preserve"> Continuity of prosociality </w:t>
        </w:r>
      </w:p>
    </w:sdtContent>
  </w:sdt>
  <w:p w14:paraId="1754A0BB" w14:textId="77777777" w:rsidR="00017293" w:rsidRPr="00420DB8" w:rsidRDefault="00017293">
    <w:pPr>
      <w:pStyle w:val="ac"/>
      <w:rPr>
        <w:rFonts w:asciiTheme="majorBidi" w:hAnsiTheme="majorBidi" w:cstheme="majorBid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3626E"/>
    <w:multiLevelType w:val="hybridMultilevel"/>
    <w:tmpl w:val="8FDC8CF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E65D8B"/>
    <w:multiLevelType w:val="hybridMultilevel"/>
    <w:tmpl w:val="8FDC8CFC"/>
    <w:lvl w:ilvl="0" w:tplc="BD12F53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869113">
    <w:abstractNumId w:val="1"/>
  </w:num>
  <w:num w:numId="2" w16cid:durableId="1022240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wNDaxsDAyMTcyt7BU0lEKTi0uzszPAykwNKsFAGjAmS0tAAAA"/>
  </w:docVars>
  <w:rsids>
    <w:rsidRoot w:val="003E4846"/>
    <w:rsid w:val="00000352"/>
    <w:rsid w:val="00002FFB"/>
    <w:rsid w:val="00005E3B"/>
    <w:rsid w:val="000073FD"/>
    <w:rsid w:val="00007E77"/>
    <w:rsid w:val="00010FAE"/>
    <w:rsid w:val="00017293"/>
    <w:rsid w:val="00017FF4"/>
    <w:rsid w:val="0002183D"/>
    <w:rsid w:val="00022302"/>
    <w:rsid w:val="000320D8"/>
    <w:rsid w:val="000339DC"/>
    <w:rsid w:val="00037C43"/>
    <w:rsid w:val="0004233A"/>
    <w:rsid w:val="00043ABF"/>
    <w:rsid w:val="00052354"/>
    <w:rsid w:val="000525B4"/>
    <w:rsid w:val="0005356E"/>
    <w:rsid w:val="00053FEA"/>
    <w:rsid w:val="000560CA"/>
    <w:rsid w:val="00063A55"/>
    <w:rsid w:val="00070891"/>
    <w:rsid w:val="000714F0"/>
    <w:rsid w:val="0007181E"/>
    <w:rsid w:val="000719AE"/>
    <w:rsid w:val="0007499F"/>
    <w:rsid w:val="00083240"/>
    <w:rsid w:val="00084F2E"/>
    <w:rsid w:val="00086CF9"/>
    <w:rsid w:val="00090B0D"/>
    <w:rsid w:val="000A069B"/>
    <w:rsid w:val="000A0B29"/>
    <w:rsid w:val="000A1432"/>
    <w:rsid w:val="000A2344"/>
    <w:rsid w:val="000B23A7"/>
    <w:rsid w:val="000B3B0A"/>
    <w:rsid w:val="000B40A4"/>
    <w:rsid w:val="000B5C4F"/>
    <w:rsid w:val="000B6FFC"/>
    <w:rsid w:val="000C03FB"/>
    <w:rsid w:val="000C476F"/>
    <w:rsid w:val="000D1E9D"/>
    <w:rsid w:val="000E3AFD"/>
    <w:rsid w:val="000E6D45"/>
    <w:rsid w:val="000E72A0"/>
    <w:rsid w:val="000F3427"/>
    <w:rsid w:val="00100CAF"/>
    <w:rsid w:val="00104968"/>
    <w:rsid w:val="0010791C"/>
    <w:rsid w:val="00107BD0"/>
    <w:rsid w:val="0011338A"/>
    <w:rsid w:val="00115203"/>
    <w:rsid w:val="00115F45"/>
    <w:rsid w:val="001235C8"/>
    <w:rsid w:val="001246E2"/>
    <w:rsid w:val="001254C9"/>
    <w:rsid w:val="001265E6"/>
    <w:rsid w:val="00126DC8"/>
    <w:rsid w:val="0012712F"/>
    <w:rsid w:val="0013049E"/>
    <w:rsid w:val="00135F7B"/>
    <w:rsid w:val="001403F9"/>
    <w:rsid w:val="00141180"/>
    <w:rsid w:val="00141665"/>
    <w:rsid w:val="00141DD5"/>
    <w:rsid w:val="00143621"/>
    <w:rsid w:val="0014533D"/>
    <w:rsid w:val="001454DD"/>
    <w:rsid w:val="00161AEC"/>
    <w:rsid w:val="00164152"/>
    <w:rsid w:val="00165F06"/>
    <w:rsid w:val="00167D77"/>
    <w:rsid w:val="00182339"/>
    <w:rsid w:val="0018359D"/>
    <w:rsid w:val="00184343"/>
    <w:rsid w:val="0019007F"/>
    <w:rsid w:val="001915D8"/>
    <w:rsid w:val="00191869"/>
    <w:rsid w:val="00192BC3"/>
    <w:rsid w:val="001949E6"/>
    <w:rsid w:val="001A7189"/>
    <w:rsid w:val="001A7DED"/>
    <w:rsid w:val="001B081B"/>
    <w:rsid w:val="001B10E7"/>
    <w:rsid w:val="001B2AC0"/>
    <w:rsid w:val="001B3957"/>
    <w:rsid w:val="001B3A4A"/>
    <w:rsid w:val="001C1CFF"/>
    <w:rsid w:val="001C6BA0"/>
    <w:rsid w:val="001D02F7"/>
    <w:rsid w:val="001D192E"/>
    <w:rsid w:val="001D309D"/>
    <w:rsid w:val="001D3A9E"/>
    <w:rsid w:val="001D6DE1"/>
    <w:rsid w:val="001D7635"/>
    <w:rsid w:val="001E3C1F"/>
    <w:rsid w:val="001E7292"/>
    <w:rsid w:val="001F0896"/>
    <w:rsid w:val="001F162C"/>
    <w:rsid w:val="001F5F8D"/>
    <w:rsid w:val="001F65A9"/>
    <w:rsid w:val="002002AD"/>
    <w:rsid w:val="00205F48"/>
    <w:rsid w:val="002066C9"/>
    <w:rsid w:val="00214AF0"/>
    <w:rsid w:val="0021580D"/>
    <w:rsid w:val="002158DC"/>
    <w:rsid w:val="00217CEA"/>
    <w:rsid w:val="00220FAC"/>
    <w:rsid w:val="002219CD"/>
    <w:rsid w:val="00221A67"/>
    <w:rsid w:val="00222C31"/>
    <w:rsid w:val="00222E3D"/>
    <w:rsid w:val="0022443F"/>
    <w:rsid w:val="002253BC"/>
    <w:rsid w:val="00230B04"/>
    <w:rsid w:val="00234144"/>
    <w:rsid w:val="00236014"/>
    <w:rsid w:val="00241013"/>
    <w:rsid w:val="00243E1D"/>
    <w:rsid w:val="00247160"/>
    <w:rsid w:val="002474EA"/>
    <w:rsid w:val="00247C56"/>
    <w:rsid w:val="00252409"/>
    <w:rsid w:val="0026046F"/>
    <w:rsid w:val="00261D34"/>
    <w:rsid w:val="00263FF0"/>
    <w:rsid w:val="002803C4"/>
    <w:rsid w:val="002829F7"/>
    <w:rsid w:val="0029291A"/>
    <w:rsid w:val="0029343C"/>
    <w:rsid w:val="00294C5E"/>
    <w:rsid w:val="00295AB4"/>
    <w:rsid w:val="00295FE2"/>
    <w:rsid w:val="002A0DEE"/>
    <w:rsid w:val="002A6E0C"/>
    <w:rsid w:val="002B0E20"/>
    <w:rsid w:val="002B1142"/>
    <w:rsid w:val="002B2F74"/>
    <w:rsid w:val="002B3DD2"/>
    <w:rsid w:val="002B6988"/>
    <w:rsid w:val="002C23E6"/>
    <w:rsid w:val="002C352C"/>
    <w:rsid w:val="002C6246"/>
    <w:rsid w:val="002C78D8"/>
    <w:rsid w:val="002D2847"/>
    <w:rsid w:val="002D29CB"/>
    <w:rsid w:val="002D5228"/>
    <w:rsid w:val="002D70EA"/>
    <w:rsid w:val="002E3BB9"/>
    <w:rsid w:val="002E5A8F"/>
    <w:rsid w:val="002E7EAF"/>
    <w:rsid w:val="002F0DA9"/>
    <w:rsid w:val="002F17D9"/>
    <w:rsid w:val="002F54EF"/>
    <w:rsid w:val="002F6082"/>
    <w:rsid w:val="00302589"/>
    <w:rsid w:val="00303F6A"/>
    <w:rsid w:val="0030473D"/>
    <w:rsid w:val="00315290"/>
    <w:rsid w:val="00316E6E"/>
    <w:rsid w:val="00317390"/>
    <w:rsid w:val="0032324C"/>
    <w:rsid w:val="003324CE"/>
    <w:rsid w:val="00332789"/>
    <w:rsid w:val="00333F98"/>
    <w:rsid w:val="00334872"/>
    <w:rsid w:val="00343918"/>
    <w:rsid w:val="00345120"/>
    <w:rsid w:val="00347470"/>
    <w:rsid w:val="00350C1C"/>
    <w:rsid w:val="00352AAA"/>
    <w:rsid w:val="00356E88"/>
    <w:rsid w:val="003620FF"/>
    <w:rsid w:val="00362198"/>
    <w:rsid w:val="00364F16"/>
    <w:rsid w:val="00371961"/>
    <w:rsid w:val="0039324D"/>
    <w:rsid w:val="003961DA"/>
    <w:rsid w:val="003A1726"/>
    <w:rsid w:val="003A1A39"/>
    <w:rsid w:val="003A21C6"/>
    <w:rsid w:val="003A450A"/>
    <w:rsid w:val="003A63A9"/>
    <w:rsid w:val="003B025A"/>
    <w:rsid w:val="003B0B4B"/>
    <w:rsid w:val="003B5EF7"/>
    <w:rsid w:val="003C24A4"/>
    <w:rsid w:val="003C4A74"/>
    <w:rsid w:val="003D7072"/>
    <w:rsid w:val="003D7261"/>
    <w:rsid w:val="003E3634"/>
    <w:rsid w:val="003E3E9A"/>
    <w:rsid w:val="003E4846"/>
    <w:rsid w:val="003F2432"/>
    <w:rsid w:val="003F30C2"/>
    <w:rsid w:val="003F6FA5"/>
    <w:rsid w:val="004015DF"/>
    <w:rsid w:val="0040468D"/>
    <w:rsid w:val="00413780"/>
    <w:rsid w:val="00414069"/>
    <w:rsid w:val="00414F38"/>
    <w:rsid w:val="00420DB8"/>
    <w:rsid w:val="0042667B"/>
    <w:rsid w:val="004271AF"/>
    <w:rsid w:val="00430D44"/>
    <w:rsid w:val="004324BC"/>
    <w:rsid w:val="00435E3B"/>
    <w:rsid w:val="004362C1"/>
    <w:rsid w:val="0044211C"/>
    <w:rsid w:val="00445AD9"/>
    <w:rsid w:val="00450618"/>
    <w:rsid w:val="00454DA3"/>
    <w:rsid w:val="004564AB"/>
    <w:rsid w:val="00460BBC"/>
    <w:rsid w:val="004634B5"/>
    <w:rsid w:val="00470CDD"/>
    <w:rsid w:val="00471C3F"/>
    <w:rsid w:val="004776BB"/>
    <w:rsid w:val="004A7685"/>
    <w:rsid w:val="004B16CB"/>
    <w:rsid w:val="004B1D7B"/>
    <w:rsid w:val="004C0E96"/>
    <w:rsid w:val="004C424E"/>
    <w:rsid w:val="004C5460"/>
    <w:rsid w:val="004C73E6"/>
    <w:rsid w:val="004D154F"/>
    <w:rsid w:val="004D68A9"/>
    <w:rsid w:val="004E0B89"/>
    <w:rsid w:val="004E2D4B"/>
    <w:rsid w:val="004E4268"/>
    <w:rsid w:val="004E48B9"/>
    <w:rsid w:val="004E5F0A"/>
    <w:rsid w:val="004F0EDE"/>
    <w:rsid w:val="004F362E"/>
    <w:rsid w:val="004F3D96"/>
    <w:rsid w:val="004F3F87"/>
    <w:rsid w:val="004F5411"/>
    <w:rsid w:val="004F61E0"/>
    <w:rsid w:val="004F6B42"/>
    <w:rsid w:val="005019C2"/>
    <w:rsid w:val="00502DC0"/>
    <w:rsid w:val="00506BD0"/>
    <w:rsid w:val="0051076F"/>
    <w:rsid w:val="0051237E"/>
    <w:rsid w:val="00516DBE"/>
    <w:rsid w:val="005217E1"/>
    <w:rsid w:val="005313B2"/>
    <w:rsid w:val="005333C7"/>
    <w:rsid w:val="005345BB"/>
    <w:rsid w:val="00535515"/>
    <w:rsid w:val="00535DEE"/>
    <w:rsid w:val="00541898"/>
    <w:rsid w:val="00545C9E"/>
    <w:rsid w:val="00550080"/>
    <w:rsid w:val="00550A81"/>
    <w:rsid w:val="005535EC"/>
    <w:rsid w:val="00554E38"/>
    <w:rsid w:val="005611E2"/>
    <w:rsid w:val="0056395A"/>
    <w:rsid w:val="00565883"/>
    <w:rsid w:val="005736B5"/>
    <w:rsid w:val="005736F1"/>
    <w:rsid w:val="00573B17"/>
    <w:rsid w:val="005743FE"/>
    <w:rsid w:val="00574746"/>
    <w:rsid w:val="005749B2"/>
    <w:rsid w:val="00594D3C"/>
    <w:rsid w:val="005973A0"/>
    <w:rsid w:val="005A17D4"/>
    <w:rsid w:val="005A29D9"/>
    <w:rsid w:val="005A2F68"/>
    <w:rsid w:val="005A2F80"/>
    <w:rsid w:val="005A7454"/>
    <w:rsid w:val="005A7796"/>
    <w:rsid w:val="005B1B15"/>
    <w:rsid w:val="005B1B7D"/>
    <w:rsid w:val="005B1DB9"/>
    <w:rsid w:val="005B22FE"/>
    <w:rsid w:val="005B295D"/>
    <w:rsid w:val="005B4F94"/>
    <w:rsid w:val="005B5929"/>
    <w:rsid w:val="005B6DCB"/>
    <w:rsid w:val="005C02B0"/>
    <w:rsid w:val="005C22B6"/>
    <w:rsid w:val="005C522B"/>
    <w:rsid w:val="005C6849"/>
    <w:rsid w:val="005D0201"/>
    <w:rsid w:val="005D36E2"/>
    <w:rsid w:val="005D58DF"/>
    <w:rsid w:val="005E4AE6"/>
    <w:rsid w:val="005F0AD4"/>
    <w:rsid w:val="005F0C1C"/>
    <w:rsid w:val="005F1C5D"/>
    <w:rsid w:val="005F7ECC"/>
    <w:rsid w:val="005F7EF6"/>
    <w:rsid w:val="00600141"/>
    <w:rsid w:val="00601C42"/>
    <w:rsid w:val="0060346D"/>
    <w:rsid w:val="00604E62"/>
    <w:rsid w:val="00610C3B"/>
    <w:rsid w:val="006110BF"/>
    <w:rsid w:val="00612FE1"/>
    <w:rsid w:val="0061456C"/>
    <w:rsid w:val="00614C28"/>
    <w:rsid w:val="00614D83"/>
    <w:rsid w:val="00625224"/>
    <w:rsid w:val="006266EF"/>
    <w:rsid w:val="00631C86"/>
    <w:rsid w:val="00633EE1"/>
    <w:rsid w:val="00641EB6"/>
    <w:rsid w:val="00645C85"/>
    <w:rsid w:val="00646940"/>
    <w:rsid w:val="00660D75"/>
    <w:rsid w:val="006622C7"/>
    <w:rsid w:val="006664C7"/>
    <w:rsid w:val="00670D73"/>
    <w:rsid w:val="00674A54"/>
    <w:rsid w:val="0067776E"/>
    <w:rsid w:val="00685F9E"/>
    <w:rsid w:val="006913A9"/>
    <w:rsid w:val="006919E2"/>
    <w:rsid w:val="006A1202"/>
    <w:rsid w:val="006A4CAA"/>
    <w:rsid w:val="006A5E88"/>
    <w:rsid w:val="006A7BFE"/>
    <w:rsid w:val="006B4F7A"/>
    <w:rsid w:val="006B6752"/>
    <w:rsid w:val="006B7AD4"/>
    <w:rsid w:val="006C7B96"/>
    <w:rsid w:val="006D48D5"/>
    <w:rsid w:val="006D5385"/>
    <w:rsid w:val="006E23C3"/>
    <w:rsid w:val="006E37CD"/>
    <w:rsid w:val="006E53A8"/>
    <w:rsid w:val="006E7092"/>
    <w:rsid w:val="006E76C1"/>
    <w:rsid w:val="00700618"/>
    <w:rsid w:val="0070126E"/>
    <w:rsid w:val="0071055A"/>
    <w:rsid w:val="00712730"/>
    <w:rsid w:val="00716321"/>
    <w:rsid w:val="00720208"/>
    <w:rsid w:val="00720C18"/>
    <w:rsid w:val="00721981"/>
    <w:rsid w:val="00727F4E"/>
    <w:rsid w:val="0073260A"/>
    <w:rsid w:val="00736E6F"/>
    <w:rsid w:val="0073730C"/>
    <w:rsid w:val="0073784B"/>
    <w:rsid w:val="00737A9E"/>
    <w:rsid w:val="007409C7"/>
    <w:rsid w:val="0074110C"/>
    <w:rsid w:val="0074471B"/>
    <w:rsid w:val="00744D4E"/>
    <w:rsid w:val="00753CAC"/>
    <w:rsid w:val="007562E5"/>
    <w:rsid w:val="00756BF9"/>
    <w:rsid w:val="00756DEF"/>
    <w:rsid w:val="00756FB3"/>
    <w:rsid w:val="007624A6"/>
    <w:rsid w:val="00777E61"/>
    <w:rsid w:val="00784BBA"/>
    <w:rsid w:val="00785BFF"/>
    <w:rsid w:val="00785FF7"/>
    <w:rsid w:val="0079301F"/>
    <w:rsid w:val="0079384F"/>
    <w:rsid w:val="00793F09"/>
    <w:rsid w:val="007A160B"/>
    <w:rsid w:val="007A1FF1"/>
    <w:rsid w:val="007A2F80"/>
    <w:rsid w:val="007A7028"/>
    <w:rsid w:val="007A7390"/>
    <w:rsid w:val="007B232B"/>
    <w:rsid w:val="007D6697"/>
    <w:rsid w:val="007E0066"/>
    <w:rsid w:val="007E20B4"/>
    <w:rsid w:val="007E3B78"/>
    <w:rsid w:val="007E61B0"/>
    <w:rsid w:val="007E63F3"/>
    <w:rsid w:val="007E6808"/>
    <w:rsid w:val="007E7DBE"/>
    <w:rsid w:val="007F01AB"/>
    <w:rsid w:val="007F482F"/>
    <w:rsid w:val="00807D71"/>
    <w:rsid w:val="00807DFD"/>
    <w:rsid w:val="0081736B"/>
    <w:rsid w:val="00825DD9"/>
    <w:rsid w:val="008318A8"/>
    <w:rsid w:val="0083477F"/>
    <w:rsid w:val="0083697D"/>
    <w:rsid w:val="00842944"/>
    <w:rsid w:val="008520FC"/>
    <w:rsid w:val="00852C77"/>
    <w:rsid w:val="0085484B"/>
    <w:rsid w:val="00856A59"/>
    <w:rsid w:val="00877CDF"/>
    <w:rsid w:val="00880132"/>
    <w:rsid w:val="0089730D"/>
    <w:rsid w:val="008A092B"/>
    <w:rsid w:val="008B2663"/>
    <w:rsid w:val="008B54FC"/>
    <w:rsid w:val="008C17CE"/>
    <w:rsid w:val="008C4028"/>
    <w:rsid w:val="008D4A1A"/>
    <w:rsid w:val="008D4A8A"/>
    <w:rsid w:val="008D58F7"/>
    <w:rsid w:val="008E1EE4"/>
    <w:rsid w:val="008E3DAE"/>
    <w:rsid w:val="008F04EC"/>
    <w:rsid w:val="008F60CF"/>
    <w:rsid w:val="009001E5"/>
    <w:rsid w:val="00901E95"/>
    <w:rsid w:val="00903533"/>
    <w:rsid w:val="00911D64"/>
    <w:rsid w:val="00916120"/>
    <w:rsid w:val="00917186"/>
    <w:rsid w:val="009173EE"/>
    <w:rsid w:val="0092568F"/>
    <w:rsid w:val="009407C2"/>
    <w:rsid w:val="009426BA"/>
    <w:rsid w:val="00942A9F"/>
    <w:rsid w:val="009433D5"/>
    <w:rsid w:val="00943CC5"/>
    <w:rsid w:val="0094504E"/>
    <w:rsid w:val="009451A1"/>
    <w:rsid w:val="00947541"/>
    <w:rsid w:val="00947C2D"/>
    <w:rsid w:val="0095152B"/>
    <w:rsid w:val="00953774"/>
    <w:rsid w:val="009545B0"/>
    <w:rsid w:val="0095543B"/>
    <w:rsid w:val="009564CE"/>
    <w:rsid w:val="009651AB"/>
    <w:rsid w:val="00965A9A"/>
    <w:rsid w:val="00966DB4"/>
    <w:rsid w:val="009753CD"/>
    <w:rsid w:val="00985994"/>
    <w:rsid w:val="00987F25"/>
    <w:rsid w:val="009A1CB1"/>
    <w:rsid w:val="009A46F8"/>
    <w:rsid w:val="009B4A29"/>
    <w:rsid w:val="009B5A2F"/>
    <w:rsid w:val="009C143C"/>
    <w:rsid w:val="009C1D7D"/>
    <w:rsid w:val="009C235C"/>
    <w:rsid w:val="009C2725"/>
    <w:rsid w:val="009C2CCD"/>
    <w:rsid w:val="009D0701"/>
    <w:rsid w:val="009E3AAB"/>
    <w:rsid w:val="009F1418"/>
    <w:rsid w:val="009F52CA"/>
    <w:rsid w:val="00A00940"/>
    <w:rsid w:val="00A0423F"/>
    <w:rsid w:val="00A072B7"/>
    <w:rsid w:val="00A07684"/>
    <w:rsid w:val="00A1143D"/>
    <w:rsid w:val="00A145E1"/>
    <w:rsid w:val="00A165EE"/>
    <w:rsid w:val="00A16A31"/>
    <w:rsid w:val="00A22820"/>
    <w:rsid w:val="00A23C2E"/>
    <w:rsid w:val="00A24242"/>
    <w:rsid w:val="00A317EA"/>
    <w:rsid w:val="00A355BB"/>
    <w:rsid w:val="00A42347"/>
    <w:rsid w:val="00A53A3D"/>
    <w:rsid w:val="00A61F2E"/>
    <w:rsid w:val="00A63AA6"/>
    <w:rsid w:val="00A642B6"/>
    <w:rsid w:val="00A67CE7"/>
    <w:rsid w:val="00A67F76"/>
    <w:rsid w:val="00A706DE"/>
    <w:rsid w:val="00A70710"/>
    <w:rsid w:val="00A727C2"/>
    <w:rsid w:val="00A72FCC"/>
    <w:rsid w:val="00A73BA0"/>
    <w:rsid w:val="00A74C94"/>
    <w:rsid w:val="00A80021"/>
    <w:rsid w:val="00A81138"/>
    <w:rsid w:val="00A82296"/>
    <w:rsid w:val="00A869BC"/>
    <w:rsid w:val="00A919DA"/>
    <w:rsid w:val="00A9210A"/>
    <w:rsid w:val="00A92C70"/>
    <w:rsid w:val="00A92FE4"/>
    <w:rsid w:val="00A93769"/>
    <w:rsid w:val="00AA5DD5"/>
    <w:rsid w:val="00AB0D45"/>
    <w:rsid w:val="00AB134F"/>
    <w:rsid w:val="00AB35C0"/>
    <w:rsid w:val="00AB3B94"/>
    <w:rsid w:val="00AB7057"/>
    <w:rsid w:val="00AC03E2"/>
    <w:rsid w:val="00AC1228"/>
    <w:rsid w:val="00AC4BE3"/>
    <w:rsid w:val="00AC53D9"/>
    <w:rsid w:val="00AD0532"/>
    <w:rsid w:val="00AD289C"/>
    <w:rsid w:val="00AD3199"/>
    <w:rsid w:val="00AD3F5D"/>
    <w:rsid w:val="00AD470B"/>
    <w:rsid w:val="00AD5FAB"/>
    <w:rsid w:val="00AE0F3A"/>
    <w:rsid w:val="00AE4C9A"/>
    <w:rsid w:val="00AF03DA"/>
    <w:rsid w:val="00AF19D7"/>
    <w:rsid w:val="00AF3EB4"/>
    <w:rsid w:val="00AF5296"/>
    <w:rsid w:val="00B0151B"/>
    <w:rsid w:val="00B136F4"/>
    <w:rsid w:val="00B15929"/>
    <w:rsid w:val="00B1747D"/>
    <w:rsid w:val="00B20A58"/>
    <w:rsid w:val="00B20EF3"/>
    <w:rsid w:val="00B213A7"/>
    <w:rsid w:val="00B303DF"/>
    <w:rsid w:val="00B30961"/>
    <w:rsid w:val="00B31C83"/>
    <w:rsid w:val="00B33B9E"/>
    <w:rsid w:val="00B41258"/>
    <w:rsid w:val="00B41E07"/>
    <w:rsid w:val="00B44206"/>
    <w:rsid w:val="00B50C3F"/>
    <w:rsid w:val="00B534D0"/>
    <w:rsid w:val="00B54767"/>
    <w:rsid w:val="00B56CF2"/>
    <w:rsid w:val="00B5730D"/>
    <w:rsid w:val="00B57DE5"/>
    <w:rsid w:val="00B711B0"/>
    <w:rsid w:val="00B71396"/>
    <w:rsid w:val="00B71A73"/>
    <w:rsid w:val="00B757DE"/>
    <w:rsid w:val="00B83B5C"/>
    <w:rsid w:val="00B85B7E"/>
    <w:rsid w:val="00B862FA"/>
    <w:rsid w:val="00B87679"/>
    <w:rsid w:val="00B87997"/>
    <w:rsid w:val="00B95651"/>
    <w:rsid w:val="00B96946"/>
    <w:rsid w:val="00B975FD"/>
    <w:rsid w:val="00BA0AF2"/>
    <w:rsid w:val="00BA2066"/>
    <w:rsid w:val="00BA45D4"/>
    <w:rsid w:val="00BA6C6A"/>
    <w:rsid w:val="00BB269D"/>
    <w:rsid w:val="00BB38CC"/>
    <w:rsid w:val="00BB56EC"/>
    <w:rsid w:val="00BC04F7"/>
    <w:rsid w:val="00BC1684"/>
    <w:rsid w:val="00BC7061"/>
    <w:rsid w:val="00BC7E8D"/>
    <w:rsid w:val="00BD2481"/>
    <w:rsid w:val="00BD759D"/>
    <w:rsid w:val="00BE0309"/>
    <w:rsid w:val="00BE06B5"/>
    <w:rsid w:val="00BE2C1E"/>
    <w:rsid w:val="00BF6D0C"/>
    <w:rsid w:val="00BF7B53"/>
    <w:rsid w:val="00C00406"/>
    <w:rsid w:val="00C00FB0"/>
    <w:rsid w:val="00C018FA"/>
    <w:rsid w:val="00C02209"/>
    <w:rsid w:val="00C035BB"/>
    <w:rsid w:val="00C058FA"/>
    <w:rsid w:val="00C05920"/>
    <w:rsid w:val="00C05A7C"/>
    <w:rsid w:val="00C12562"/>
    <w:rsid w:val="00C16256"/>
    <w:rsid w:val="00C20730"/>
    <w:rsid w:val="00C27EA7"/>
    <w:rsid w:val="00C374BA"/>
    <w:rsid w:val="00C439F6"/>
    <w:rsid w:val="00C43D30"/>
    <w:rsid w:val="00C43F0E"/>
    <w:rsid w:val="00C44F68"/>
    <w:rsid w:val="00C47F9F"/>
    <w:rsid w:val="00C57475"/>
    <w:rsid w:val="00C61EE5"/>
    <w:rsid w:val="00C635F0"/>
    <w:rsid w:val="00C80F62"/>
    <w:rsid w:val="00C818C5"/>
    <w:rsid w:val="00C84E19"/>
    <w:rsid w:val="00C856C1"/>
    <w:rsid w:val="00C9178C"/>
    <w:rsid w:val="00C9795B"/>
    <w:rsid w:val="00CA634E"/>
    <w:rsid w:val="00CB2841"/>
    <w:rsid w:val="00CB38A6"/>
    <w:rsid w:val="00CB66B6"/>
    <w:rsid w:val="00CC0438"/>
    <w:rsid w:val="00CC5AB3"/>
    <w:rsid w:val="00CC62D0"/>
    <w:rsid w:val="00CD1D07"/>
    <w:rsid w:val="00CD1D43"/>
    <w:rsid w:val="00CD260B"/>
    <w:rsid w:val="00CE059E"/>
    <w:rsid w:val="00CE0CE7"/>
    <w:rsid w:val="00CF1576"/>
    <w:rsid w:val="00CF1679"/>
    <w:rsid w:val="00CF1AE5"/>
    <w:rsid w:val="00D00D1F"/>
    <w:rsid w:val="00D054CA"/>
    <w:rsid w:val="00D07F55"/>
    <w:rsid w:val="00D11772"/>
    <w:rsid w:val="00D15F6D"/>
    <w:rsid w:val="00D1601F"/>
    <w:rsid w:val="00D27469"/>
    <w:rsid w:val="00D313FF"/>
    <w:rsid w:val="00D34D2D"/>
    <w:rsid w:val="00D358D5"/>
    <w:rsid w:val="00D35F1D"/>
    <w:rsid w:val="00D460AD"/>
    <w:rsid w:val="00D46438"/>
    <w:rsid w:val="00D4726F"/>
    <w:rsid w:val="00D512CD"/>
    <w:rsid w:val="00D5427D"/>
    <w:rsid w:val="00D546FE"/>
    <w:rsid w:val="00D56F34"/>
    <w:rsid w:val="00D621F7"/>
    <w:rsid w:val="00D62322"/>
    <w:rsid w:val="00D64771"/>
    <w:rsid w:val="00D71903"/>
    <w:rsid w:val="00D71BE1"/>
    <w:rsid w:val="00D75C9E"/>
    <w:rsid w:val="00D8025A"/>
    <w:rsid w:val="00D81550"/>
    <w:rsid w:val="00D86F1F"/>
    <w:rsid w:val="00D87AAA"/>
    <w:rsid w:val="00D929D4"/>
    <w:rsid w:val="00D93121"/>
    <w:rsid w:val="00D94DD0"/>
    <w:rsid w:val="00D9599A"/>
    <w:rsid w:val="00DB0C97"/>
    <w:rsid w:val="00DB416C"/>
    <w:rsid w:val="00DB5A32"/>
    <w:rsid w:val="00DB6329"/>
    <w:rsid w:val="00DB6C36"/>
    <w:rsid w:val="00DC2F29"/>
    <w:rsid w:val="00DC6B00"/>
    <w:rsid w:val="00DD2F86"/>
    <w:rsid w:val="00DD5FF6"/>
    <w:rsid w:val="00DD746E"/>
    <w:rsid w:val="00DD75A1"/>
    <w:rsid w:val="00DE15D7"/>
    <w:rsid w:val="00DE4B0B"/>
    <w:rsid w:val="00E0044D"/>
    <w:rsid w:val="00E03129"/>
    <w:rsid w:val="00E069C0"/>
    <w:rsid w:val="00E07359"/>
    <w:rsid w:val="00E10C9D"/>
    <w:rsid w:val="00E10FB2"/>
    <w:rsid w:val="00E15682"/>
    <w:rsid w:val="00E203C8"/>
    <w:rsid w:val="00E2464D"/>
    <w:rsid w:val="00E2785E"/>
    <w:rsid w:val="00E43EDB"/>
    <w:rsid w:val="00E440C4"/>
    <w:rsid w:val="00E46D35"/>
    <w:rsid w:val="00E51C9F"/>
    <w:rsid w:val="00E539EB"/>
    <w:rsid w:val="00E5465F"/>
    <w:rsid w:val="00E600D5"/>
    <w:rsid w:val="00E61BC0"/>
    <w:rsid w:val="00E720DD"/>
    <w:rsid w:val="00E72360"/>
    <w:rsid w:val="00E744F3"/>
    <w:rsid w:val="00E83CA5"/>
    <w:rsid w:val="00E90772"/>
    <w:rsid w:val="00E90B06"/>
    <w:rsid w:val="00E9181D"/>
    <w:rsid w:val="00E97017"/>
    <w:rsid w:val="00EA2497"/>
    <w:rsid w:val="00EA327E"/>
    <w:rsid w:val="00EA3587"/>
    <w:rsid w:val="00EB1EE5"/>
    <w:rsid w:val="00EB564A"/>
    <w:rsid w:val="00EB67A9"/>
    <w:rsid w:val="00EC3BAC"/>
    <w:rsid w:val="00ED0736"/>
    <w:rsid w:val="00EE30AC"/>
    <w:rsid w:val="00EE3644"/>
    <w:rsid w:val="00EF06EA"/>
    <w:rsid w:val="00F02738"/>
    <w:rsid w:val="00F05B45"/>
    <w:rsid w:val="00F07DC2"/>
    <w:rsid w:val="00F1180E"/>
    <w:rsid w:val="00F13157"/>
    <w:rsid w:val="00F15412"/>
    <w:rsid w:val="00F219CD"/>
    <w:rsid w:val="00F22024"/>
    <w:rsid w:val="00F25C20"/>
    <w:rsid w:val="00F25F52"/>
    <w:rsid w:val="00F26322"/>
    <w:rsid w:val="00F26BC7"/>
    <w:rsid w:val="00F26EBC"/>
    <w:rsid w:val="00F3217D"/>
    <w:rsid w:val="00F35688"/>
    <w:rsid w:val="00F37CF0"/>
    <w:rsid w:val="00F44BA7"/>
    <w:rsid w:val="00F51850"/>
    <w:rsid w:val="00F53F45"/>
    <w:rsid w:val="00F560D4"/>
    <w:rsid w:val="00F65A5F"/>
    <w:rsid w:val="00F669CE"/>
    <w:rsid w:val="00F7061C"/>
    <w:rsid w:val="00F729C2"/>
    <w:rsid w:val="00F77C00"/>
    <w:rsid w:val="00F80567"/>
    <w:rsid w:val="00F8445A"/>
    <w:rsid w:val="00F85D4D"/>
    <w:rsid w:val="00F942CF"/>
    <w:rsid w:val="00F97D21"/>
    <w:rsid w:val="00FA0F7E"/>
    <w:rsid w:val="00FA200E"/>
    <w:rsid w:val="00FA2860"/>
    <w:rsid w:val="00FA2E01"/>
    <w:rsid w:val="00FA7A1F"/>
    <w:rsid w:val="00FB174A"/>
    <w:rsid w:val="00FB2859"/>
    <w:rsid w:val="00FB7E69"/>
    <w:rsid w:val="00FC0032"/>
    <w:rsid w:val="00FC4788"/>
    <w:rsid w:val="00FC72C6"/>
    <w:rsid w:val="00FD36F9"/>
    <w:rsid w:val="00FD3E8A"/>
    <w:rsid w:val="00FE140C"/>
    <w:rsid w:val="00FF0A0E"/>
    <w:rsid w:val="00FF2BE3"/>
    <w:rsid w:val="00FF4CA6"/>
    <w:rsid w:val="00FF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B546C"/>
  <w15:docId w15:val="{EFAE7A04-358B-4E6A-995E-1C13314D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C24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3C24A4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39"/>
    <w:rsid w:val="005B5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F729C2"/>
    <w:pPr>
      <w:spacing w:after="0" w:line="240" w:lineRule="auto"/>
    </w:pPr>
  </w:style>
  <w:style w:type="character" w:styleId="a7">
    <w:name w:val="annotation reference"/>
    <w:basedOn w:val="a0"/>
    <w:uiPriority w:val="99"/>
    <w:semiHidden/>
    <w:unhideWhenUsed/>
    <w:rsid w:val="0061456C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61456C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rsid w:val="0061456C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1456C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61456C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420D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420DB8"/>
  </w:style>
  <w:style w:type="paragraph" w:styleId="ae">
    <w:name w:val="footer"/>
    <w:basedOn w:val="a"/>
    <w:link w:val="af"/>
    <w:uiPriority w:val="99"/>
    <w:unhideWhenUsed/>
    <w:rsid w:val="00420DB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420DB8"/>
  </w:style>
  <w:style w:type="paragraph" w:styleId="af0">
    <w:name w:val="List Paragraph"/>
    <w:basedOn w:val="a"/>
    <w:uiPriority w:val="34"/>
    <w:qFormat/>
    <w:rsid w:val="00C00FB0"/>
    <w:pPr>
      <w:ind w:left="720"/>
      <w:contextualSpacing/>
    </w:pPr>
  </w:style>
  <w:style w:type="paragraph" w:customStyle="1" w:styleId="Default">
    <w:name w:val="Default"/>
    <w:rsid w:val="006B67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a0"/>
    <w:uiPriority w:val="99"/>
    <w:unhideWhenUsed/>
    <w:rsid w:val="008B54FC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8B54FC"/>
    <w:rPr>
      <w:color w:val="605E5C"/>
      <w:shd w:val="clear" w:color="auto" w:fill="E1DFDD"/>
    </w:rPr>
  </w:style>
  <w:style w:type="character" w:styleId="FollowedHyperlink">
    <w:name w:val="FollowedHyperlink"/>
    <w:basedOn w:val="a0"/>
    <w:uiPriority w:val="99"/>
    <w:semiHidden/>
    <w:unhideWhenUsed/>
    <w:rsid w:val="001235C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EF8A2B-98DE-4698-8A59-0C7DFA923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00</Words>
  <Characters>3501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el paz</dc:creator>
  <cp:lastModifiedBy>Paz, Yael</cp:lastModifiedBy>
  <cp:revision>2</cp:revision>
  <dcterms:created xsi:type="dcterms:W3CDTF">2023-02-03T14:44:00Z</dcterms:created>
  <dcterms:modified xsi:type="dcterms:W3CDTF">2023-02-03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-6th-edition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d79fbf2-cc63-35ec-be4d-1072c30bb14f</vt:lpwstr>
  </property>
  <property fmtid="{D5CDD505-2E9C-101B-9397-08002B2CF9AE}" pid="24" name="Mendeley Citation Style_1">
    <vt:lpwstr>http://www.zotero.org/styles/apa</vt:lpwstr>
  </property>
</Properties>
</file>